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EE209" w14:textId="77777777" w:rsidR="003F723C" w:rsidRDefault="003F723C" w:rsidP="003F723C">
      <w:pPr>
        <w:spacing w:line="360" w:lineRule="auto"/>
        <w:jc w:val="center"/>
        <w:rPr>
          <w:b/>
          <w:bCs/>
          <w:sz w:val="40"/>
          <w:szCs w:val="40"/>
          <w:lang w:bidi="fa-IR"/>
        </w:rPr>
      </w:pPr>
      <w:r>
        <w:rPr>
          <w:b/>
          <w:bCs/>
          <w:sz w:val="40"/>
          <w:szCs w:val="40"/>
          <w:lang w:bidi="fa-IR"/>
        </w:rPr>
        <w:t>Supplementary Materials for:</w:t>
      </w:r>
    </w:p>
    <w:p w14:paraId="60C253EA" w14:textId="77777777" w:rsidR="003F723C" w:rsidRDefault="003F723C" w:rsidP="003F723C">
      <w:pPr>
        <w:spacing w:line="360" w:lineRule="auto"/>
        <w:jc w:val="center"/>
        <w:rPr>
          <w:b/>
          <w:bCs/>
          <w:sz w:val="40"/>
          <w:szCs w:val="40"/>
          <w:lang w:bidi="fa-IR"/>
        </w:rPr>
      </w:pPr>
    </w:p>
    <w:p w14:paraId="34E06F2C" w14:textId="77A71AF6" w:rsidR="003F723C" w:rsidRPr="00352BD5" w:rsidRDefault="003F723C" w:rsidP="003F723C">
      <w:pPr>
        <w:spacing w:line="360" w:lineRule="auto"/>
        <w:jc w:val="center"/>
        <w:rPr>
          <w:b/>
          <w:bCs/>
          <w:sz w:val="40"/>
          <w:szCs w:val="40"/>
          <w:lang w:bidi="fa-IR"/>
        </w:rPr>
      </w:pPr>
      <w:r w:rsidRPr="00352BD5">
        <w:rPr>
          <w:b/>
          <w:bCs/>
          <w:sz w:val="40"/>
          <w:szCs w:val="40"/>
          <w:lang w:bidi="fa-IR"/>
        </w:rPr>
        <w:t>Simulation and Experimental Evaluation of laser-induced graphene on the Cellulose and Lignin substrates</w:t>
      </w:r>
    </w:p>
    <w:p w14:paraId="2115B637" w14:textId="77777777" w:rsidR="003F723C" w:rsidRPr="00352BD5" w:rsidRDefault="003F723C" w:rsidP="003F723C">
      <w:pPr>
        <w:pStyle w:val="AuthorNames"/>
        <w:rPr>
          <w:rFonts w:asciiTheme="minorHAnsi" w:hAnsiTheme="minorHAnsi" w:cstheme="minorHAnsi"/>
          <w:b/>
          <w:bCs/>
          <w:sz w:val="26"/>
          <w:szCs w:val="26"/>
        </w:rPr>
      </w:pPr>
      <w:r w:rsidRPr="00352BD5">
        <w:rPr>
          <w:rFonts w:asciiTheme="minorHAnsi" w:hAnsiTheme="minorHAnsi" w:cstheme="minorHAnsi"/>
          <w:b/>
          <w:bCs/>
          <w:sz w:val="26"/>
          <w:szCs w:val="26"/>
        </w:rPr>
        <w:t>Ali Ghavipanjeh</w:t>
      </w:r>
      <w:r w:rsidRPr="00352BD5">
        <w:rPr>
          <w:rFonts w:asciiTheme="minorHAnsi" w:hAnsiTheme="minorHAnsi" w:cstheme="minorHAnsi"/>
          <w:b/>
          <w:bCs/>
          <w:sz w:val="26"/>
          <w:szCs w:val="26"/>
          <w:vertAlign w:val="superscript"/>
        </w:rPr>
        <w:t>1</w:t>
      </w:r>
      <w:r w:rsidRPr="00352BD5">
        <w:rPr>
          <w:rFonts w:asciiTheme="minorHAnsi" w:hAnsiTheme="minorHAnsi" w:cstheme="minorHAnsi"/>
          <w:b/>
          <w:bCs/>
          <w:sz w:val="26"/>
          <w:szCs w:val="26"/>
        </w:rPr>
        <w:t>, Sadegh Sadeghzadeh</w:t>
      </w:r>
      <w:r w:rsidRPr="00352BD5">
        <w:rPr>
          <w:rFonts w:asciiTheme="minorHAnsi" w:hAnsiTheme="minorHAnsi" w:cstheme="minorHAnsi"/>
          <w:b/>
          <w:bCs/>
          <w:sz w:val="26"/>
          <w:szCs w:val="26"/>
          <w:vertAlign w:val="superscript"/>
        </w:rPr>
        <w:t>2*</w:t>
      </w:r>
    </w:p>
    <w:p w14:paraId="58FC1D8B" w14:textId="77777777" w:rsidR="003F723C" w:rsidRPr="00352BD5" w:rsidRDefault="003F723C" w:rsidP="003F723C">
      <w:pPr>
        <w:pStyle w:val="AuthorAffiliations"/>
        <w:rPr>
          <w:rFonts w:asciiTheme="minorHAnsi" w:hAnsiTheme="minorHAnsi" w:cstheme="minorHAnsi"/>
          <w:i w:val="0"/>
          <w:sz w:val="26"/>
          <w:szCs w:val="26"/>
        </w:rPr>
      </w:pPr>
      <w:r w:rsidRPr="00352BD5">
        <w:rPr>
          <w:rFonts w:asciiTheme="minorHAnsi" w:hAnsiTheme="minorHAnsi" w:cstheme="minorHAnsi"/>
          <w:i w:val="0"/>
          <w:sz w:val="26"/>
          <w:szCs w:val="26"/>
        </w:rPr>
        <w:t>1- MSc of Nanotechnology Engineering, School of Advanced technologies, Iran University of science and technology, Tehran, Iran</w:t>
      </w:r>
    </w:p>
    <w:p w14:paraId="5B0634DC" w14:textId="77777777" w:rsidR="003F723C" w:rsidRPr="00352BD5" w:rsidRDefault="003F723C" w:rsidP="003F723C">
      <w:pPr>
        <w:pStyle w:val="AuthorAffiliations"/>
        <w:rPr>
          <w:rFonts w:asciiTheme="minorHAnsi" w:hAnsiTheme="minorHAnsi" w:cstheme="minorHAnsi"/>
          <w:i w:val="0"/>
          <w:sz w:val="26"/>
          <w:szCs w:val="26"/>
        </w:rPr>
      </w:pPr>
      <w:r w:rsidRPr="00352BD5">
        <w:rPr>
          <w:rFonts w:asciiTheme="minorHAnsi" w:hAnsiTheme="minorHAnsi" w:cstheme="minorHAnsi"/>
          <w:i w:val="0"/>
          <w:sz w:val="26"/>
          <w:szCs w:val="26"/>
        </w:rPr>
        <w:t xml:space="preserve">2,*- Associate Professor of Nanotechnology Engineering, School of Advanced Technologies, Iran University of Science and Technology, Tehran, Iran, </w:t>
      </w:r>
      <w:hyperlink r:id="rId8" w:history="1">
        <w:r w:rsidRPr="00352BD5">
          <w:rPr>
            <w:rStyle w:val="Hyperlink"/>
            <w:rFonts w:asciiTheme="minorHAnsi" w:hAnsiTheme="minorHAnsi" w:cstheme="minorHAnsi"/>
            <w:i w:val="0"/>
            <w:sz w:val="32"/>
            <w:szCs w:val="32"/>
          </w:rPr>
          <w:t>sadeghzadeh@iust.ac.ir</w:t>
        </w:r>
      </w:hyperlink>
    </w:p>
    <w:p w14:paraId="485001A5" w14:textId="6BACC66D" w:rsidR="00F013B1" w:rsidRDefault="00F013B1" w:rsidP="00F013B1">
      <w:pPr>
        <w:spacing w:after="0" w:line="240" w:lineRule="auto"/>
        <w:jc w:val="both"/>
        <w:rPr>
          <w:rFonts w:asciiTheme="majorBidi" w:eastAsia="Times New Roman" w:hAnsiTheme="majorBidi" w:cstheme="majorBidi"/>
          <w:szCs w:val="24"/>
          <w:lang w:val="x-none" w:eastAsia="x-none" w:bidi="fa-IR"/>
        </w:rPr>
      </w:pPr>
    </w:p>
    <w:p w14:paraId="5E454765" w14:textId="3F102CB0" w:rsidR="003F723C" w:rsidRDefault="003F723C" w:rsidP="00F013B1">
      <w:pPr>
        <w:spacing w:after="0" w:line="240" w:lineRule="auto"/>
        <w:jc w:val="both"/>
        <w:rPr>
          <w:rFonts w:asciiTheme="majorBidi" w:eastAsia="Times New Roman" w:hAnsiTheme="majorBidi" w:cstheme="majorBidi"/>
          <w:szCs w:val="24"/>
          <w:lang w:val="x-none" w:eastAsia="x-none" w:bidi="fa-IR"/>
        </w:rPr>
      </w:pPr>
    </w:p>
    <w:p w14:paraId="6A8F2391" w14:textId="77777777" w:rsidR="003F723C" w:rsidRPr="00F548D1" w:rsidRDefault="003F723C" w:rsidP="00F013B1">
      <w:pPr>
        <w:spacing w:after="0" w:line="240" w:lineRule="auto"/>
        <w:jc w:val="both"/>
        <w:rPr>
          <w:rFonts w:asciiTheme="majorBidi" w:eastAsia="Times New Roman" w:hAnsiTheme="majorBidi" w:cstheme="majorBidi"/>
          <w:szCs w:val="24"/>
          <w:rtl/>
          <w:lang w:val="x-none" w:eastAsia="x-none" w:bidi="fa-IR"/>
        </w:rPr>
      </w:pPr>
    </w:p>
    <w:p w14:paraId="717BA3D3" w14:textId="30E73D85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vie S1: </w:t>
      </w:r>
      <w:r w:rsidRPr="00D1635D">
        <w:rPr>
          <w:rFonts w:ascii="Times New Roman" w:hAnsi="Times New Roman"/>
          <w:color w:val="000000" w:themeColor="text1"/>
          <w:sz w:val="24"/>
          <w:szCs w:val="24"/>
        </w:rPr>
        <w:t>Molecular structure of LIG formed from Lignin at 3000 K Carbon atoms are shown as cyan.</w:t>
      </w:r>
    </w:p>
    <w:p w14:paraId="322FD86E" w14:textId="77777777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26EDD206" w14:textId="7F189CFE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vie S2: </w:t>
      </w:r>
      <w:r w:rsidRPr="00D1635D">
        <w:rPr>
          <w:rFonts w:ascii="Times New Roman" w:hAnsi="Times New Roman"/>
          <w:color w:val="000000" w:themeColor="text1"/>
          <w:sz w:val="24"/>
          <w:szCs w:val="24"/>
        </w:rPr>
        <w:t xml:space="preserve">Molecular structure of LIG formed from </w:t>
      </w:r>
      <w:r>
        <w:rPr>
          <w:rFonts w:ascii="Times New Roman" w:hAnsi="Times New Roman"/>
          <w:color w:val="000000" w:themeColor="text1"/>
          <w:sz w:val="24"/>
          <w:szCs w:val="24"/>
        </w:rPr>
        <w:t>Cellulose</w:t>
      </w:r>
      <w:r w:rsidRPr="00D1635D">
        <w:rPr>
          <w:rFonts w:ascii="Times New Roman" w:hAnsi="Times New Roman"/>
          <w:color w:val="000000" w:themeColor="text1"/>
          <w:sz w:val="24"/>
          <w:szCs w:val="24"/>
        </w:rPr>
        <w:t xml:space="preserve"> at 3000 K Carbon atoms are shown as cyan.</w:t>
      </w:r>
    </w:p>
    <w:p w14:paraId="2F48BABB" w14:textId="6555EBC5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2C42CBAB" w14:textId="198C3691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3160B2E" w14:textId="77777777" w:rsidR="00D1635D" w:rsidRDefault="00D1635D" w:rsidP="00D1635D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1635D" w14:paraId="21BD4847" w14:textId="77777777" w:rsidTr="00C97900">
        <w:tc>
          <w:tcPr>
            <w:tcW w:w="9350" w:type="dxa"/>
          </w:tcPr>
          <w:p w14:paraId="14307320" w14:textId="77777777" w:rsidR="00D1635D" w:rsidRDefault="00D1635D" w:rsidP="00C97900">
            <w:pPr>
              <w:pStyle w:val="HTMLPreformatted"/>
              <w:tabs>
                <w:tab w:val="right" w:pos="4950"/>
                <w:tab w:val="right" w:pos="7200"/>
                <w:tab w:val="right" w:pos="7830"/>
                <w:tab w:val="right" w:pos="8010"/>
                <w:tab w:val="right" w:pos="810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w:drawing>
                <wp:inline distT="0" distB="0" distL="0" distR="0" wp14:anchorId="5D91C81E" wp14:editId="3CB70023">
                  <wp:extent cx="4544860" cy="2700210"/>
                  <wp:effectExtent l="0" t="0" r="8255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1527" cy="2704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7984F9" w14:textId="6D91B667" w:rsidR="00D1635D" w:rsidRPr="00D1635D" w:rsidRDefault="00D1635D" w:rsidP="00D1635D">
      <w:pPr>
        <w:jc w:val="center"/>
        <w:rPr>
          <w:rFonts w:ascii="Times New Roman" w:eastAsia="Calibri" w:hAnsi="Times New Roman" w:cs="Times New Roman"/>
          <w:lang w:bidi="fa-IR"/>
        </w:rPr>
      </w:pP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. </w:t>
      </w:r>
      <w:r w:rsidR="00730161">
        <w:rPr>
          <w:rFonts w:asciiTheme="majorBidi" w:eastAsia="Calibri" w:hAnsiTheme="majorBidi" w:cstheme="majorBidi"/>
          <w:b/>
          <w:bCs/>
          <w:sz w:val="24"/>
          <w:szCs w:val="24"/>
        </w:rPr>
        <w:t>S1</w:t>
      </w: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FD247E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</w:rPr>
        <w:t>Temperature variation in simulation Duration Time</w:t>
      </w:r>
    </w:p>
    <w:p w14:paraId="7F63CE21" w14:textId="77777777" w:rsidR="00D1635D" w:rsidRDefault="00D1635D" w:rsidP="00D1635D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  <w:r w:rsidRPr="0074287B">
        <w:rPr>
          <w:rFonts w:asciiTheme="majorBidi" w:eastAsia="Times New Roman" w:hAnsiTheme="majorBidi" w:cstheme="majorBidi"/>
          <w:b/>
          <w:bCs/>
          <w:noProof/>
          <w:sz w:val="24"/>
          <w:szCs w:val="28"/>
        </w:rPr>
        <w:drawing>
          <wp:inline distT="0" distB="0" distL="0" distR="0" wp14:anchorId="010ED084" wp14:editId="662C2012">
            <wp:extent cx="5943600" cy="2926080"/>
            <wp:effectExtent l="0" t="0" r="5715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B797468C-0CA2-EAEB-0EB7-43E7F39FE5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32E7C8CB" w14:textId="74347D02" w:rsidR="00D1635D" w:rsidRPr="008F1C9E" w:rsidRDefault="00D1635D" w:rsidP="00D1635D">
      <w:pPr>
        <w:jc w:val="center"/>
        <w:rPr>
          <w:rFonts w:ascii="Times New Roman" w:eastAsia="Calibri" w:hAnsi="Times New Roman" w:cs="Times New Roman"/>
          <w:lang w:bidi="fa-IR"/>
        </w:rPr>
      </w:pP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. </w:t>
      </w:r>
      <w:r w:rsidR="00730161">
        <w:rPr>
          <w:rFonts w:asciiTheme="majorBidi" w:eastAsia="Calibri" w:hAnsiTheme="majorBidi" w:cstheme="majorBidi"/>
          <w:b/>
          <w:bCs/>
          <w:sz w:val="24"/>
          <w:szCs w:val="24"/>
        </w:rPr>
        <w:t>S2</w:t>
      </w: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FD247E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</w:rPr>
        <w:t>Molecular Dynamic Simulation Stages</w:t>
      </w:r>
    </w:p>
    <w:p w14:paraId="002AD8F2" w14:textId="06D17BFB" w:rsidR="006B324A" w:rsidRDefault="006B324A" w:rsidP="00B60F6E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7DD4E5F" w14:textId="3BA99440" w:rsidR="0040596F" w:rsidRDefault="0040596F" w:rsidP="006B324A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4"/>
        <w:gridCol w:w="4486"/>
      </w:tblGrid>
      <w:tr w:rsidR="00D1635D" w14:paraId="63DE06DA" w14:textId="77777777" w:rsidTr="00D1635D">
        <w:tc>
          <w:tcPr>
            <w:tcW w:w="4864" w:type="dxa"/>
          </w:tcPr>
          <w:p w14:paraId="28C14EB9" w14:textId="5F0F3889" w:rsidR="00D1635D" w:rsidRDefault="00D1635D" w:rsidP="0040596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8"/>
                <w:lang w:eastAsia="x-none"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8"/>
                <w:lang w:eastAsia="x-none" w:bidi="fa-IR"/>
              </w:rPr>
              <w:lastRenderedPageBreak/>
              <w:t>a)</w:t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8"/>
              </w:rPr>
              <w:drawing>
                <wp:inline distT="0" distB="0" distL="0" distR="0" wp14:anchorId="627BF957" wp14:editId="443BA7D5">
                  <wp:extent cx="2820154" cy="324738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65" r="24296"/>
                          <a:stretch/>
                        </pic:blipFill>
                        <pic:spPr bwMode="auto">
                          <a:xfrm>
                            <a:off x="0" y="0"/>
                            <a:ext cx="2827626" cy="3255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6" w:type="dxa"/>
          </w:tcPr>
          <w:p w14:paraId="1AF5D44B" w14:textId="5B9CD092" w:rsidR="00D1635D" w:rsidRDefault="00D1635D" w:rsidP="0040596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8"/>
                <w:lang w:eastAsia="x-none"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8"/>
              </w:rPr>
              <w:drawing>
                <wp:inline distT="0" distB="0" distL="0" distR="0" wp14:anchorId="29FA6AE0" wp14:editId="24C8CAAF">
                  <wp:extent cx="2652007" cy="297320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229" r="24699" b="11194"/>
                          <a:stretch/>
                        </pic:blipFill>
                        <pic:spPr bwMode="auto">
                          <a:xfrm>
                            <a:off x="0" y="0"/>
                            <a:ext cx="2692921" cy="30190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8"/>
                <w:lang w:eastAsia="x-none" w:bidi="fa-IR"/>
              </w:rPr>
              <w:t>b)</w:t>
            </w:r>
          </w:p>
        </w:tc>
      </w:tr>
    </w:tbl>
    <w:p w14:paraId="6563A11F" w14:textId="3A1DA562" w:rsidR="009A0319" w:rsidRPr="00B60339" w:rsidRDefault="00D1635D" w:rsidP="00B60339">
      <w:pPr>
        <w:jc w:val="center"/>
        <w:rPr>
          <w:rFonts w:ascii="Times New Roman" w:eastAsia="Calibri" w:hAnsi="Times New Roman" w:cs="Times New Roman"/>
          <w:lang w:bidi="fa-IR"/>
        </w:rPr>
      </w:pP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. </w:t>
      </w:r>
      <w:r w:rsidR="00730161">
        <w:rPr>
          <w:rFonts w:asciiTheme="majorBidi" w:eastAsia="Calibri" w:hAnsiTheme="majorBidi" w:cstheme="majorBidi"/>
          <w:b/>
          <w:bCs/>
          <w:sz w:val="24"/>
          <w:szCs w:val="24"/>
        </w:rPr>
        <w:t>S3</w:t>
      </w:r>
      <w:r w:rsidRPr="00E6328B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FD247E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</w:rPr>
        <w:t>Final Molecular structure of Lignin LIG in a)2500 K. b)4000K</w:t>
      </w:r>
    </w:p>
    <w:p w14:paraId="18F38929" w14:textId="77777777" w:rsidR="009A0319" w:rsidRDefault="009A0319" w:rsidP="009A0319">
      <w:pPr>
        <w:jc w:val="center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</w:p>
    <w:p w14:paraId="53A8F2E8" w14:textId="77777777" w:rsidR="0040596F" w:rsidRDefault="0040596F" w:rsidP="0040596F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</w:p>
    <w:p w14:paraId="27DFC801" w14:textId="77777777" w:rsidR="0040596F" w:rsidRDefault="0040596F" w:rsidP="0040596F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</w:p>
    <w:p w14:paraId="190A317F" w14:textId="77777777" w:rsidR="0040596F" w:rsidRDefault="0040596F" w:rsidP="0040596F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</w:p>
    <w:p w14:paraId="73A91C36" w14:textId="45BDCE70" w:rsidR="0040596F" w:rsidRPr="00B60F6E" w:rsidRDefault="0040596F" w:rsidP="0040596F">
      <w:pPr>
        <w:pStyle w:val="HTMLPreformatted"/>
        <w:shd w:val="clear" w:color="auto" w:fill="FFFFFF"/>
        <w:tabs>
          <w:tab w:val="right" w:pos="4950"/>
          <w:tab w:val="right" w:pos="7200"/>
          <w:tab w:val="right" w:pos="7830"/>
          <w:tab w:val="right" w:pos="8010"/>
          <w:tab w:val="right" w:pos="8100"/>
        </w:tabs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40596F" w:rsidRPr="00B60F6E" w:rsidSect="009A0319">
      <w:footerReference w:type="default" r:id="rId1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196F8" w14:textId="77777777" w:rsidR="00D92D79" w:rsidRDefault="00D92D79" w:rsidP="00F013B1">
      <w:pPr>
        <w:spacing w:after="0" w:line="240" w:lineRule="auto"/>
      </w:pPr>
      <w:r>
        <w:separator/>
      </w:r>
    </w:p>
  </w:endnote>
  <w:endnote w:type="continuationSeparator" w:id="0">
    <w:p w14:paraId="643E3D2B" w14:textId="77777777" w:rsidR="00D92D79" w:rsidRDefault="00D92D79" w:rsidP="00F0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tus">
    <w:panose1 w:val="00000400000000000000"/>
    <w:charset w:val="B2"/>
    <w:family w:val="auto"/>
    <w:pitch w:val="variable"/>
    <w:sig w:usb0="00002007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1656614"/>
      <w:docPartObj>
        <w:docPartGallery w:val="Page Numbers (Bottom of Page)"/>
        <w:docPartUnique/>
      </w:docPartObj>
    </w:sdtPr>
    <w:sdtEndPr/>
    <w:sdtContent>
      <w:p w14:paraId="57B498AA" w14:textId="39E57438" w:rsidR="00600FBF" w:rsidRDefault="00600F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46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5188AD" w14:textId="77777777" w:rsidR="00600FBF" w:rsidRDefault="00600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AED70" w14:textId="77777777" w:rsidR="00D92D79" w:rsidRDefault="00D92D79" w:rsidP="00F013B1">
      <w:pPr>
        <w:spacing w:after="0" w:line="240" w:lineRule="auto"/>
      </w:pPr>
      <w:r>
        <w:separator/>
      </w:r>
    </w:p>
  </w:footnote>
  <w:footnote w:type="continuationSeparator" w:id="0">
    <w:p w14:paraId="0E8E7E40" w14:textId="77777777" w:rsidR="00D92D79" w:rsidRDefault="00D92D79" w:rsidP="00F01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39DB"/>
    <w:multiLevelType w:val="multilevel"/>
    <w:tmpl w:val="8EFE0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EB495E"/>
    <w:multiLevelType w:val="hybridMultilevel"/>
    <w:tmpl w:val="A26E0956"/>
    <w:lvl w:ilvl="0" w:tplc="EA8814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NbcwtQQyLCxNzZR0lIJTi4sz8/NACoxNawEJa5ej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13B1"/>
    <w:rsid w:val="00004B52"/>
    <w:rsid w:val="00004CD3"/>
    <w:rsid w:val="00005934"/>
    <w:rsid w:val="000065E8"/>
    <w:rsid w:val="000113AC"/>
    <w:rsid w:val="00013346"/>
    <w:rsid w:val="00021DE0"/>
    <w:rsid w:val="00021FC3"/>
    <w:rsid w:val="00023B7F"/>
    <w:rsid w:val="00024D4B"/>
    <w:rsid w:val="000256FC"/>
    <w:rsid w:val="00026905"/>
    <w:rsid w:val="000279A8"/>
    <w:rsid w:val="000363E0"/>
    <w:rsid w:val="00040DC4"/>
    <w:rsid w:val="0004304A"/>
    <w:rsid w:val="00044747"/>
    <w:rsid w:val="000469EE"/>
    <w:rsid w:val="00047551"/>
    <w:rsid w:val="000508C6"/>
    <w:rsid w:val="00052247"/>
    <w:rsid w:val="000579A9"/>
    <w:rsid w:val="0006331F"/>
    <w:rsid w:val="00066AEE"/>
    <w:rsid w:val="0006711A"/>
    <w:rsid w:val="00071DEE"/>
    <w:rsid w:val="00074DC8"/>
    <w:rsid w:val="000750F7"/>
    <w:rsid w:val="00075B3E"/>
    <w:rsid w:val="00077056"/>
    <w:rsid w:val="00083ED6"/>
    <w:rsid w:val="000865E7"/>
    <w:rsid w:val="000932AE"/>
    <w:rsid w:val="000942A8"/>
    <w:rsid w:val="00096F58"/>
    <w:rsid w:val="000A0268"/>
    <w:rsid w:val="000A6B35"/>
    <w:rsid w:val="000B0920"/>
    <w:rsid w:val="000B3048"/>
    <w:rsid w:val="000B61B4"/>
    <w:rsid w:val="000C296E"/>
    <w:rsid w:val="000C5C5B"/>
    <w:rsid w:val="000D018D"/>
    <w:rsid w:val="000D1DB9"/>
    <w:rsid w:val="000D1E05"/>
    <w:rsid w:val="000D29BC"/>
    <w:rsid w:val="000E005F"/>
    <w:rsid w:val="000E2A2D"/>
    <w:rsid w:val="000E63C1"/>
    <w:rsid w:val="000E765A"/>
    <w:rsid w:val="000F03B9"/>
    <w:rsid w:val="000F17D0"/>
    <w:rsid w:val="000F3DC8"/>
    <w:rsid w:val="000F4417"/>
    <w:rsid w:val="000F7050"/>
    <w:rsid w:val="000F768C"/>
    <w:rsid w:val="000F7F39"/>
    <w:rsid w:val="00101F55"/>
    <w:rsid w:val="00104E2B"/>
    <w:rsid w:val="00107EC7"/>
    <w:rsid w:val="001110BB"/>
    <w:rsid w:val="00111C27"/>
    <w:rsid w:val="001170D7"/>
    <w:rsid w:val="001266FC"/>
    <w:rsid w:val="001338B1"/>
    <w:rsid w:val="00134810"/>
    <w:rsid w:val="00136108"/>
    <w:rsid w:val="00137B7B"/>
    <w:rsid w:val="001442CC"/>
    <w:rsid w:val="00146BA1"/>
    <w:rsid w:val="00146C3F"/>
    <w:rsid w:val="00156C86"/>
    <w:rsid w:val="001573EE"/>
    <w:rsid w:val="00163C8D"/>
    <w:rsid w:val="00163D34"/>
    <w:rsid w:val="001642CB"/>
    <w:rsid w:val="00164B43"/>
    <w:rsid w:val="0016653B"/>
    <w:rsid w:val="0016664A"/>
    <w:rsid w:val="001709B0"/>
    <w:rsid w:val="00171533"/>
    <w:rsid w:val="0017267B"/>
    <w:rsid w:val="00174BF3"/>
    <w:rsid w:val="001755E5"/>
    <w:rsid w:val="00175626"/>
    <w:rsid w:val="0018210D"/>
    <w:rsid w:val="00184185"/>
    <w:rsid w:val="00184C8C"/>
    <w:rsid w:val="001850C6"/>
    <w:rsid w:val="00195C61"/>
    <w:rsid w:val="001A00CF"/>
    <w:rsid w:val="001A27F0"/>
    <w:rsid w:val="001A4263"/>
    <w:rsid w:val="001A48D5"/>
    <w:rsid w:val="001A5E4C"/>
    <w:rsid w:val="001A6E3A"/>
    <w:rsid w:val="001B054B"/>
    <w:rsid w:val="001B5197"/>
    <w:rsid w:val="001B7F4D"/>
    <w:rsid w:val="001D0355"/>
    <w:rsid w:val="001D10E2"/>
    <w:rsid w:val="001D20A6"/>
    <w:rsid w:val="001D27E7"/>
    <w:rsid w:val="001E2750"/>
    <w:rsid w:val="001E2E76"/>
    <w:rsid w:val="001E3DFD"/>
    <w:rsid w:val="001E5896"/>
    <w:rsid w:val="001F1FE0"/>
    <w:rsid w:val="001F5174"/>
    <w:rsid w:val="001F5BFD"/>
    <w:rsid w:val="001F5DD0"/>
    <w:rsid w:val="001F5E3A"/>
    <w:rsid w:val="001F6A2C"/>
    <w:rsid w:val="00210560"/>
    <w:rsid w:val="00210CD1"/>
    <w:rsid w:val="00211620"/>
    <w:rsid w:val="00211D8C"/>
    <w:rsid w:val="00213D6A"/>
    <w:rsid w:val="00216DDF"/>
    <w:rsid w:val="00220C59"/>
    <w:rsid w:val="00221266"/>
    <w:rsid w:val="002217A3"/>
    <w:rsid w:val="00221E95"/>
    <w:rsid w:val="00225A6C"/>
    <w:rsid w:val="00225BD3"/>
    <w:rsid w:val="0022725E"/>
    <w:rsid w:val="00230F73"/>
    <w:rsid w:val="002332DB"/>
    <w:rsid w:val="00241EBE"/>
    <w:rsid w:val="002437D6"/>
    <w:rsid w:val="002469DC"/>
    <w:rsid w:val="00247D7D"/>
    <w:rsid w:val="00250CF7"/>
    <w:rsid w:val="00251898"/>
    <w:rsid w:val="00251DA3"/>
    <w:rsid w:val="0025303C"/>
    <w:rsid w:val="00254118"/>
    <w:rsid w:val="00257AA4"/>
    <w:rsid w:val="002609F0"/>
    <w:rsid w:val="00262B9C"/>
    <w:rsid w:val="00263273"/>
    <w:rsid w:val="002665C1"/>
    <w:rsid w:val="00266D0E"/>
    <w:rsid w:val="00267639"/>
    <w:rsid w:val="00271FE5"/>
    <w:rsid w:val="00284C33"/>
    <w:rsid w:val="00285578"/>
    <w:rsid w:val="002858FE"/>
    <w:rsid w:val="002862C1"/>
    <w:rsid w:val="00286D8F"/>
    <w:rsid w:val="00287752"/>
    <w:rsid w:val="00290387"/>
    <w:rsid w:val="002A16FA"/>
    <w:rsid w:val="002A22E5"/>
    <w:rsid w:val="002A2643"/>
    <w:rsid w:val="002A4844"/>
    <w:rsid w:val="002A6EB7"/>
    <w:rsid w:val="002A6F2F"/>
    <w:rsid w:val="002B03DE"/>
    <w:rsid w:val="002B1B61"/>
    <w:rsid w:val="002B1E63"/>
    <w:rsid w:val="002B29B6"/>
    <w:rsid w:val="002C2A28"/>
    <w:rsid w:val="002C498C"/>
    <w:rsid w:val="002D255D"/>
    <w:rsid w:val="002D28DD"/>
    <w:rsid w:val="002D2A08"/>
    <w:rsid w:val="002D724A"/>
    <w:rsid w:val="002E0D3D"/>
    <w:rsid w:val="002E2E26"/>
    <w:rsid w:val="002E3410"/>
    <w:rsid w:val="002F123C"/>
    <w:rsid w:val="002F20EE"/>
    <w:rsid w:val="002F72C8"/>
    <w:rsid w:val="003024B2"/>
    <w:rsid w:val="00305C6D"/>
    <w:rsid w:val="00305FAA"/>
    <w:rsid w:val="00312AF6"/>
    <w:rsid w:val="003146D7"/>
    <w:rsid w:val="003301A6"/>
    <w:rsid w:val="00333A9A"/>
    <w:rsid w:val="0033410F"/>
    <w:rsid w:val="00334D5C"/>
    <w:rsid w:val="0033533F"/>
    <w:rsid w:val="003464A0"/>
    <w:rsid w:val="00351311"/>
    <w:rsid w:val="00351473"/>
    <w:rsid w:val="00351B50"/>
    <w:rsid w:val="0035433C"/>
    <w:rsid w:val="0035647E"/>
    <w:rsid w:val="00357A33"/>
    <w:rsid w:val="00357D95"/>
    <w:rsid w:val="00372AEF"/>
    <w:rsid w:val="00372E75"/>
    <w:rsid w:val="003736E8"/>
    <w:rsid w:val="00376827"/>
    <w:rsid w:val="00380419"/>
    <w:rsid w:val="0038300F"/>
    <w:rsid w:val="00391C04"/>
    <w:rsid w:val="00395712"/>
    <w:rsid w:val="0039772B"/>
    <w:rsid w:val="003A1070"/>
    <w:rsid w:val="003A5B49"/>
    <w:rsid w:val="003B0A8D"/>
    <w:rsid w:val="003B0E54"/>
    <w:rsid w:val="003B2A90"/>
    <w:rsid w:val="003B5E4C"/>
    <w:rsid w:val="003C1EC8"/>
    <w:rsid w:val="003C2316"/>
    <w:rsid w:val="003C267A"/>
    <w:rsid w:val="003C631D"/>
    <w:rsid w:val="003C7F9B"/>
    <w:rsid w:val="003D00F6"/>
    <w:rsid w:val="003D2336"/>
    <w:rsid w:val="003D289F"/>
    <w:rsid w:val="003D4065"/>
    <w:rsid w:val="003D5CD8"/>
    <w:rsid w:val="003E4756"/>
    <w:rsid w:val="003E5189"/>
    <w:rsid w:val="003E527B"/>
    <w:rsid w:val="003E53AA"/>
    <w:rsid w:val="003E53E1"/>
    <w:rsid w:val="003F213A"/>
    <w:rsid w:val="003F397B"/>
    <w:rsid w:val="003F4852"/>
    <w:rsid w:val="003F6574"/>
    <w:rsid w:val="003F6C24"/>
    <w:rsid w:val="003F723C"/>
    <w:rsid w:val="00404484"/>
    <w:rsid w:val="0040596F"/>
    <w:rsid w:val="00405C06"/>
    <w:rsid w:val="00407C1B"/>
    <w:rsid w:val="004109BA"/>
    <w:rsid w:val="00413B71"/>
    <w:rsid w:val="0041549B"/>
    <w:rsid w:val="00416078"/>
    <w:rsid w:val="00421235"/>
    <w:rsid w:val="00425570"/>
    <w:rsid w:val="00425712"/>
    <w:rsid w:val="00425B19"/>
    <w:rsid w:val="0043076B"/>
    <w:rsid w:val="00433FE4"/>
    <w:rsid w:val="004358EB"/>
    <w:rsid w:val="00435F22"/>
    <w:rsid w:val="00437260"/>
    <w:rsid w:val="00437F4B"/>
    <w:rsid w:val="004405DE"/>
    <w:rsid w:val="00440C6E"/>
    <w:rsid w:val="00442221"/>
    <w:rsid w:val="00442641"/>
    <w:rsid w:val="00443355"/>
    <w:rsid w:val="004438EC"/>
    <w:rsid w:val="00444956"/>
    <w:rsid w:val="004503F1"/>
    <w:rsid w:val="004506D9"/>
    <w:rsid w:val="00456849"/>
    <w:rsid w:val="00460A95"/>
    <w:rsid w:val="004643A3"/>
    <w:rsid w:val="0046443D"/>
    <w:rsid w:val="004667A9"/>
    <w:rsid w:val="00473414"/>
    <w:rsid w:val="00475A68"/>
    <w:rsid w:val="004776A5"/>
    <w:rsid w:val="00482998"/>
    <w:rsid w:val="00482DE3"/>
    <w:rsid w:val="00482E1C"/>
    <w:rsid w:val="004866D4"/>
    <w:rsid w:val="00491241"/>
    <w:rsid w:val="00492384"/>
    <w:rsid w:val="0049389A"/>
    <w:rsid w:val="00497B1E"/>
    <w:rsid w:val="004A068B"/>
    <w:rsid w:val="004A444C"/>
    <w:rsid w:val="004A54F3"/>
    <w:rsid w:val="004A6687"/>
    <w:rsid w:val="004B06E9"/>
    <w:rsid w:val="004B7749"/>
    <w:rsid w:val="004B7E4B"/>
    <w:rsid w:val="004C4521"/>
    <w:rsid w:val="004C7D0E"/>
    <w:rsid w:val="004D01EF"/>
    <w:rsid w:val="004D4554"/>
    <w:rsid w:val="004E4CF2"/>
    <w:rsid w:val="004E63B2"/>
    <w:rsid w:val="004E6514"/>
    <w:rsid w:val="005002C0"/>
    <w:rsid w:val="0050075F"/>
    <w:rsid w:val="005049F5"/>
    <w:rsid w:val="00504AC6"/>
    <w:rsid w:val="00506CD7"/>
    <w:rsid w:val="005100FA"/>
    <w:rsid w:val="00511FEB"/>
    <w:rsid w:val="00513DD4"/>
    <w:rsid w:val="00516EB1"/>
    <w:rsid w:val="005208D2"/>
    <w:rsid w:val="0052097F"/>
    <w:rsid w:val="00522A8F"/>
    <w:rsid w:val="00526C26"/>
    <w:rsid w:val="005311E2"/>
    <w:rsid w:val="005330AA"/>
    <w:rsid w:val="00536D9F"/>
    <w:rsid w:val="00537613"/>
    <w:rsid w:val="00541677"/>
    <w:rsid w:val="005454C6"/>
    <w:rsid w:val="005522BA"/>
    <w:rsid w:val="00555DC8"/>
    <w:rsid w:val="00560D8B"/>
    <w:rsid w:val="00564648"/>
    <w:rsid w:val="00567D46"/>
    <w:rsid w:val="0057108F"/>
    <w:rsid w:val="00572684"/>
    <w:rsid w:val="00581175"/>
    <w:rsid w:val="005856F0"/>
    <w:rsid w:val="00590109"/>
    <w:rsid w:val="00594B6A"/>
    <w:rsid w:val="0059584E"/>
    <w:rsid w:val="005958A0"/>
    <w:rsid w:val="00597669"/>
    <w:rsid w:val="005A56DD"/>
    <w:rsid w:val="005A63FF"/>
    <w:rsid w:val="005A7C37"/>
    <w:rsid w:val="005B5634"/>
    <w:rsid w:val="005B573B"/>
    <w:rsid w:val="005C5C26"/>
    <w:rsid w:val="005C5EF4"/>
    <w:rsid w:val="005C664C"/>
    <w:rsid w:val="005D1F8F"/>
    <w:rsid w:val="005D4B75"/>
    <w:rsid w:val="005E1583"/>
    <w:rsid w:val="005E24BD"/>
    <w:rsid w:val="005E315B"/>
    <w:rsid w:val="005E43BB"/>
    <w:rsid w:val="005E79E3"/>
    <w:rsid w:val="005E7C41"/>
    <w:rsid w:val="00600FBF"/>
    <w:rsid w:val="00603ED7"/>
    <w:rsid w:val="00607688"/>
    <w:rsid w:val="00607D62"/>
    <w:rsid w:val="00607EEA"/>
    <w:rsid w:val="00611433"/>
    <w:rsid w:val="00613102"/>
    <w:rsid w:val="00615329"/>
    <w:rsid w:val="006159A4"/>
    <w:rsid w:val="00616D9D"/>
    <w:rsid w:val="00621726"/>
    <w:rsid w:val="0062185F"/>
    <w:rsid w:val="0062302F"/>
    <w:rsid w:val="00624805"/>
    <w:rsid w:val="00625EA0"/>
    <w:rsid w:val="00627C65"/>
    <w:rsid w:val="0063487A"/>
    <w:rsid w:val="00634BEF"/>
    <w:rsid w:val="00640061"/>
    <w:rsid w:val="006448BF"/>
    <w:rsid w:val="0064614F"/>
    <w:rsid w:val="006474F6"/>
    <w:rsid w:val="006511F8"/>
    <w:rsid w:val="006558D2"/>
    <w:rsid w:val="00656204"/>
    <w:rsid w:val="006605FE"/>
    <w:rsid w:val="00662639"/>
    <w:rsid w:val="00664219"/>
    <w:rsid w:val="00671CB7"/>
    <w:rsid w:val="00673E85"/>
    <w:rsid w:val="006763F4"/>
    <w:rsid w:val="00682AB1"/>
    <w:rsid w:val="00684B60"/>
    <w:rsid w:val="006853BF"/>
    <w:rsid w:val="00690166"/>
    <w:rsid w:val="00693FE1"/>
    <w:rsid w:val="006975CD"/>
    <w:rsid w:val="006A13EC"/>
    <w:rsid w:val="006A1E34"/>
    <w:rsid w:val="006A2A03"/>
    <w:rsid w:val="006A6FA7"/>
    <w:rsid w:val="006A7494"/>
    <w:rsid w:val="006B0059"/>
    <w:rsid w:val="006B191A"/>
    <w:rsid w:val="006B324A"/>
    <w:rsid w:val="006B4798"/>
    <w:rsid w:val="006B5417"/>
    <w:rsid w:val="006B6FE7"/>
    <w:rsid w:val="006C0D54"/>
    <w:rsid w:val="006C1F4B"/>
    <w:rsid w:val="006C4D3C"/>
    <w:rsid w:val="006C7881"/>
    <w:rsid w:val="006D27CE"/>
    <w:rsid w:val="006D2B9D"/>
    <w:rsid w:val="006E084A"/>
    <w:rsid w:val="006E16FD"/>
    <w:rsid w:val="006E2CA7"/>
    <w:rsid w:val="006E2CEB"/>
    <w:rsid w:val="006E59A3"/>
    <w:rsid w:val="006E59DE"/>
    <w:rsid w:val="006F0C97"/>
    <w:rsid w:val="006F34A7"/>
    <w:rsid w:val="006F3AFD"/>
    <w:rsid w:val="006F6733"/>
    <w:rsid w:val="00710062"/>
    <w:rsid w:val="00710751"/>
    <w:rsid w:val="00713CB6"/>
    <w:rsid w:val="00722905"/>
    <w:rsid w:val="00723BD1"/>
    <w:rsid w:val="00725C31"/>
    <w:rsid w:val="00725D8B"/>
    <w:rsid w:val="00727236"/>
    <w:rsid w:val="00730161"/>
    <w:rsid w:val="00730AF0"/>
    <w:rsid w:val="00731B9D"/>
    <w:rsid w:val="007322BB"/>
    <w:rsid w:val="007326C4"/>
    <w:rsid w:val="00733B6D"/>
    <w:rsid w:val="00737F13"/>
    <w:rsid w:val="00741A89"/>
    <w:rsid w:val="0074287B"/>
    <w:rsid w:val="00746557"/>
    <w:rsid w:val="00747155"/>
    <w:rsid w:val="007501A0"/>
    <w:rsid w:val="00751C97"/>
    <w:rsid w:val="00757652"/>
    <w:rsid w:val="00760BA1"/>
    <w:rsid w:val="00760D92"/>
    <w:rsid w:val="0076200B"/>
    <w:rsid w:val="00766FEF"/>
    <w:rsid w:val="00767A36"/>
    <w:rsid w:val="0077128E"/>
    <w:rsid w:val="00774B88"/>
    <w:rsid w:val="007757EB"/>
    <w:rsid w:val="0077768F"/>
    <w:rsid w:val="00782B1E"/>
    <w:rsid w:val="00783536"/>
    <w:rsid w:val="0079335E"/>
    <w:rsid w:val="007949EB"/>
    <w:rsid w:val="007970B4"/>
    <w:rsid w:val="00797B30"/>
    <w:rsid w:val="007A2689"/>
    <w:rsid w:val="007A46B6"/>
    <w:rsid w:val="007B0FD4"/>
    <w:rsid w:val="007B111C"/>
    <w:rsid w:val="007D290B"/>
    <w:rsid w:val="007D2999"/>
    <w:rsid w:val="007D4066"/>
    <w:rsid w:val="007D44C7"/>
    <w:rsid w:val="007D4A87"/>
    <w:rsid w:val="007E148E"/>
    <w:rsid w:val="007E15A5"/>
    <w:rsid w:val="007E388C"/>
    <w:rsid w:val="007E5F13"/>
    <w:rsid w:val="007E644B"/>
    <w:rsid w:val="007E69C6"/>
    <w:rsid w:val="007E6A7C"/>
    <w:rsid w:val="007F1489"/>
    <w:rsid w:val="007F2617"/>
    <w:rsid w:val="007F2A00"/>
    <w:rsid w:val="007F38B4"/>
    <w:rsid w:val="007F5C89"/>
    <w:rsid w:val="007F5CD1"/>
    <w:rsid w:val="007F60FF"/>
    <w:rsid w:val="007F6264"/>
    <w:rsid w:val="00810176"/>
    <w:rsid w:val="00811186"/>
    <w:rsid w:val="00813E4C"/>
    <w:rsid w:val="00814955"/>
    <w:rsid w:val="00821A95"/>
    <w:rsid w:val="008227DE"/>
    <w:rsid w:val="00822971"/>
    <w:rsid w:val="00824EC8"/>
    <w:rsid w:val="00825DA9"/>
    <w:rsid w:val="00826B86"/>
    <w:rsid w:val="008332F3"/>
    <w:rsid w:val="008340A9"/>
    <w:rsid w:val="008405B9"/>
    <w:rsid w:val="00840B67"/>
    <w:rsid w:val="00840B6F"/>
    <w:rsid w:val="00840DA8"/>
    <w:rsid w:val="00841839"/>
    <w:rsid w:val="00842EF3"/>
    <w:rsid w:val="008432B5"/>
    <w:rsid w:val="0084654F"/>
    <w:rsid w:val="00846D9D"/>
    <w:rsid w:val="008472F9"/>
    <w:rsid w:val="00847493"/>
    <w:rsid w:val="00852DC6"/>
    <w:rsid w:val="00854F1C"/>
    <w:rsid w:val="008551E0"/>
    <w:rsid w:val="00860408"/>
    <w:rsid w:val="00865CDE"/>
    <w:rsid w:val="008709C4"/>
    <w:rsid w:val="00870F95"/>
    <w:rsid w:val="00875B42"/>
    <w:rsid w:val="0087652E"/>
    <w:rsid w:val="00876597"/>
    <w:rsid w:val="00876DEF"/>
    <w:rsid w:val="00882856"/>
    <w:rsid w:val="008832A6"/>
    <w:rsid w:val="00884102"/>
    <w:rsid w:val="008845AC"/>
    <w:rsid w:val="00887D65"/>
    <w:rsid w:val="0089620B"/>
    <w:rsid w:val="00896601"/>
    <w:rsid w:val="008972AD"/>
    <w:rsid w:val="008A03C5"/>
    <w:rsid w:val="008A213B"/>
    <w:rsid w:val="008A4051"/>
    <w:rsid w:val="008A474D"/>
    <w:rsid w:val="008A7BD4"/>
    <w:rsid w:val="008B2E82"/>
    <w:rsid w:val="008B64ED"/>
    <w:rsid w:val="008B6814"/>
    <w:rsid w:val="008D228E"/>
    <w:rsid w:val="008D5420"/>
    <w:rsid w:val="008D7878"/>
    <w:rsid w:val="008E0FE7"/>
    <w:rsid w:val="008E3FB4"/>
    <w:rsid w:val="008E4262"/>
    <w:rsid w:val="008F0601"/>
    <w:rsid w:val="008F1C9E"/>
    <w:rsid w:val="008F2760"/>
    <w:rsid w:val="008F31D9"/>
    <w:rsid w:val="008F3663"/>
    <w:rsid w:val="008F3FFF"/>
    <w:rsid w:val="008F4DEC"/>
    <w:rsid w:val="008F4EEE"/>
    <w:rsid w:val="008F6759"/>
    <w:rsid w:val="008F772B"/>
    <w:rsid w:val="009000E2"/>
    <w:rsid w:val="009041DF"/>
    <w:rsid w:val="0091238F"/>
    <w:rsid w:val="009168F8"/>
    <w:rsid w:val="00917587"/>
    <w:rsid w:val="00920C26"/>
    <w:rsid w:val="00926C79"/>
    <w:rsid w:val="00926E1D"/>
    <w:rsid w:val="00931643"/>
    <w:rsid w:val="00932AE6"/>
    <w:rsid w:val="0093303E"/>
    <w:rsid w:val="00935862"/>
    <w:rsid w:val="0093697F"/>
    <w:rsid w:val="009405EA"/>
    <w:rsid w:val="00940DC3"/>
    <w:rsid w:val="00944E7E"/>
    <w:rsid w:val="00951637"/>
    <w:rsid w:val="009522CF"/>
    <w:rsid w:val="00952410"/>
    <w:rsid w:val="009525E5"/>
    <w:rsid w:val="00953F5E"/>
    <w:rsid w:val="009543F3"/>
    <w:rsid w:val="00955A34"/>
    <w:rsid w:val="009601D2"/>
    <w:rsid w:val="009602FC"/>
    <w:rsid w:val="00964C5D"/>
    <w:rsid w:val="009707CF"/>
    <w:rsid w:val="0097238A"/>
    <w:rsid w:val="00975795"/>
    <w:rsid w:val="009805D2"/>
    <w:rsid w:val="00980D92"/>
    <w:rsid w:val="00982AE2"/>
    <w:rsid w:val="00984513"/>
    <w:rsid w:val="00985918"/>
    <w:rsid w:val="009901CD"/>
    <w:rsid w:val="00992658"/>
    <w:rsid w:val="00993D8D"/>
    <w:rsid w:val="00994807"/>
    <w:rsid w:val="00995A8E"/>
    <w:rsid w:val="00997720"/>
    <w:rsid w:val="009A0319"/>
    <w:rsid w:val="009A2B87"/>
    <w:rsid w:val="009A3ED3"/>
    <w:rsid w:val="009A4698"/>
    <w:rsid w:val="009A4E12"/>
    <w:rsid w:val="009B1F97"/>
    <w:rsid w:val="009B2E99"/>
    <w:rsid w:val="009B626E"/>
    <w:rsid w:val="009C12F3"/>
    <w:rsid w:val="009C39E2"/>
    <w:rsid w:val="009C68C7"/>
    <w:rsid w:val="009D1680"/>
    <w:rsid w:val="009D4B66"/>
    <w:rsid w:val="009D7EEF"/>
    <w:rsid w:val="009E0418"/>
    <w:rsid w:val="009E1240"/>
    <w:rsid w:val="009E197C"/>
    <w:rsid w:val="009E2FFB"/>
    <w:rsid w:val="009E345A"/>
    <w:rsid w:val="009E48D4"/>
    <w:rsid w:val="009F012A"/>
    <w:rsid w:val="009F11D1"/>
    <w:rsid w:val="009F4353"/>
    <w:rsid w:val="009F5DAD"/>
    <w:rsid w:val="009F67C3"/>
    <w:rsid w:val="009F716F"/>
    <w:rsid w:val="00A0020F"/>
    <w:rsid w:val="00A01B81"/>
    <w:rsid w:val="00A12BDB"/>
    <w:rsid w:val="00A1353C"/>
    <w:rsid w:val="00A13A73"/>
    <w:rsid w:val="00A13EA0"/>
    <w:rsid w:val="00A14DDA"/>
    <w:rsid w:val="00A15C9A"/>
    <w:rsid w:val="00A16273"/>
    <w:rsid w:val="00A20AAC"/>
    <w:rsid w:val="00A22846"/>
    <w:rsid w:val="00A22B26"/>
    <w:rsid w:val="00A24BF0"/>
    <w:rsid w:val="00A350F6"/>
    <w:rsid w:val="00A3695A"/>
    <w:rsid w:val="00A4066E"/>
    <w:rsid w:val="00A40F1C"/>
    <w:rsid w:val="00A42922"/>
    <w:rsid w:val="00A52479"/>
    <w:rsid w:val="00A52E8A"/>
    <w:rsid w:val="00A550E0"/>
    <w:rsid w:val="00A57088"/>
    <w:rsid w:val="00A57C4F"/>
    <w:rsid w:val="00A614AF"/>
    <w:rsid w:val="00A64B6B"/>
    <w:rsid w:val="00A703ED"/>
    <w:rsid w:val="00A71DC8"/>
    <w:rsid w:val="00A723F1"/>
    <w:rsid w:val="00A72B70"/>
    <w:rsid w:val="00A738B9"/>
    <w:rsid w:val="00A73D11"/>
    <w:rsid w:val="00A74916"/>
    <w:rsid w:val="00A813CC"/>
    <w:rsid w:val="00A84BE1"/>
    <w:rsid w:val="00A84C1C"/>
    <w:rsid w:val="00A86FA5"/>
    <w:rsid w:val="00A87013"/>
    <w:rsid w:val="00A9033B"/>
    <w:rsid w:val="00A91B50"/>
    <w:rsid w:val="00A93612"/>
    <w:rsid w:val="00A94630"/>
    <w:rsid w:val="00A95060"/>
    <w:rsid w:val="00A955B1"/>
    <w:rsid w:val="00A9663E"/>
    <w:rsid w:val="00A9716D"/>
    <w:rsid w:val="00A97C0A"/>
    <w:rsid w:val="00AA15EA"/>
    <w:rsid w:val="00AA2D24"/>
    <w:rsid w:val="00AA3D38"/>
    <w:rsid w:val="00AA45EA"/>
    <w:rsid w:val="00AA7968"/>
    <w:rsid w:val="00AB0253"/>
    <w:rsid w:val="00AB1FFB"/>
    <w:rsid w:val="00AB3893"/>
    <w:rsid w:val="00AB44D0"/>
    <w:rsid w:val="00AC2A80"/>
    <w:rsid w:val="00AC2AE6"/>
    <w:rsid w:val="00AC552F"/>
    <w:rsid w:val="00AC5991"/>
    <w:rsid w:val="00AD6522"/>
    <w:rsid w:val="00AD7091"/>
    <w:rsid w:val="00AD76C7"/>
    <w:rsid w:val="00AE0E13"/>
    <w:rsid w:val="00AE13DB"/>
    <w:rsid w:val="00AF05EA"/>
    <w:rsid w:val="00AF140E"/>
    <w:rsid w:val="00AF2246"/>
    <w:rsid w:val="00AF6355"/>
    <w:rsid w:val="00AF69B5"/>
    <w:rsid w:val="00AF6C78"/>
    <w:rsid w:val="00AF7B70"/>
    <w:rsid w:val="00B0184E"/>
    <w:rsid w:val="00B04411"/>
    <w:rsid w:val="00B04A56"/>
    <w:rsid w:val="00B05A0D"/>
    <w:rsid w:val="00B12550"/>
    <w:rsid w:val="00B157CC"/>
    <w:rsid w:val="00B379F4"/>
    <w:rsid w:val="00B41A2B"/>
    <w:rsid w:val="00B43D6C"/>
    <w:rsid w:val="00B47B29"/>
    <w:rsid w:val="00B51721"/>
    <w:rsid w:val="00B53D33"/>
    <w:rsid w:val="00B54055"/>
    <w:rsid w:val="00B60339"/>
    <w:rsid w:val="00B609A8"/>
    <w:rsid w:val="00B60F6E"/>
    <w:rsid w:val="00B61D4D"/>
    <w:rsid w:val="00B620CA"/>
    <w:rsid w:val="00B664D4"/>
    <w:rsid w:val="00B66D8A"/>
    <w:rsid w:val="00B67FEF"/>
    <w:rsid w:val="00B71B37"/>
    <w:rsid w:val="00B721B7"/>
    <w:rsid w:val="00B73B81"/>
    <w:rsid w:val="00B74580"/>
    <w:rsid w:val="00B772C9"/>
    <w:rsid w:val="00B82606"/>
    <w:rsid w:val="00B82B11"/>
    <w:rsid w:val="00B853E1"/>
    <w:rsid w:val="00B85985"/>
    <w:rsid w:val="00B85F95"/>
    <w:rsid w:val="00B872A9"/>
    <w:rsid w:val="00B902C6"/>
    <w:rsid w:val="00B936ED"/>
    <w:rsid w:val="00B97C71"/>
    <w:rsid w:val="00B97DF5"/>
    <w:rsid w:val="00BA512D"/>
    <w:rsid w:val="00BA5354"/>
    <w:rsid w:val="00BA67C3"/>
    <w:rsid w:val="00BA7286"/>
    <w:rsid w:val="00BA749F"/>
    <w:rsid w:val="00BB3774"/>
    <w:rsid w:val="00BB786F"/>
    <w:rsid w:val="00BC0A74"/>
    <w:rsid w:val="00BC583A"/>
    <w:rsid w:val="00BC748C"/>
    <w:rsid w:val="00BD0083"/>
    <w:rsid w:val="00BD02EC"/>
    <w:rsid w:val="00BD5043"/>
    <w:rsid w:val="00BD6DE1"/>
    <w:rsid w:val="00BD756E"/>
    <w:rsid w:val="00BE077D"/>
    <w:rsid w:val="00BE2094"/>
    <w:rsid w:val="00BE309B"/>
    <w:rsid w:val="00BE4D1F"/>
    <w:rsid w:val="00BE4E2E"/>
    <w:rsid w:val="00BE5030"/>
    <w:rsid w:val="00BE52C2"/>
    <w:rsid w:val="00BF142B"/>
    <w:rsid w:val="00BF1E19"/>
    <w:rsid w:val="00BF6B38"/>
    <w:rsid w:val="00BF73F1"/>
    <w:rsid w:val="00C01B46"/>
    <w:rsid w:val="00C03260"/>
    <w:rsid w:val="00C07FBD"/>
    <w:rsid w:val="00C12E5C"/>
    <w:rsid w:val="00C1458A"/>
    <w:rsid w:val="00C1793B"/>
    <w:rsid w:val="00C205F9"/>
    <w:rsid w:val="00C22996"/>
    <w:rsid w:val="00C23F94"/>
    <w:rsid w:val="00C2649E"/>
    <w:rsid w:val="00C311E5"/>
    <w:rsid w:val="00C316E0"/>
    <w:rsid w:val="00C349A3"/>
    <w:rsid w:val="00C377B4"/>
    <w:rsid w:val="00C37AF0"/>
    <w:rsid w:val="00C442DC"/>
    <w:rsid w:val="00C4571A"/>
    <w:rsid w:val="00C51496"/>
    <w:rsid w:val="00C54472"/>
    <w:rsid w:val="00C564A3"/>
    <w:rsid w:val="00C57DF9"/>
    <w:rsid w:val="00C76E72"/>
    <w:rsid w:val="00C817EE"/>
    <w:rsid w:val="00C91258"/>
    <w:rsid w:val="00C93D42"/>
    <w:rsid w:val="00C93FF0"/>
    <w:rsid w:val="00C96A41"/>
    <w:rsid w:val="00C96EB7"/>
    <w:rsid w:val="00C97403"/>
    <w:rsid w:val="00CA04A3"/>
    <w:rsid w:val="00CA1BB8"/>
    <w:rsid w:val="00CA1D08"/>
    <w:rsid w:val="00CA441D"/>
    <w:rsid w:val="00CA6EE4"/>
    <w:rsid w:val="00CB02CA"/>
    <w:rsid w:val="00CB11FA"/>
    <w:rsid w:val="00CB1F5A"/>
    <w:rsid w:val="00CB5E3B"/>
    <w:rsid w:val="00CB6BCD"/>
    <w:rsid w:val="00CB73FA"/>
    <w:rsid w:val="00CC0F87"/>
    <w:rsid w:val="00CC33BA"/>
    <w:rsid w:val="00CC41B5"/>
    <w:rsid w:val="00CD047D"/>
    <w:rsid w:val="00CD095C"/>
    <w:rsid w:val="00CD12ED"/>
    <w:rsid w:val="00CD3B14"/>
    <w:rsid w:val="00CD589B"/>
    <w:rsid w:val="00CD6117"/>
    <w:rsid w:val="00CE11A5"/>
    <w:rsid w:val="00CE2414"/>
    <w:rsid w:val="00CE6435"/>
    <w:rsid w:val="00CE67F1"/>
    <w:rsid w:val="00CF3049"/>
    <w:rsid w:val="00CF33AC"/>
    <w:rsid w:val="00CF5DBB"/>
    <w:rsid w:val="00CF72B6"/>
    <w:rsid w:val="00D05946"/>
    <w:rsid w:val="00D07455"/>
    <w:rsid w:val="00D1098F"/>
    <w:rsid w:val="00D10A8E"/>
    <w:rsid w:val="00D11989"/>
    <w:rsid w:val="00D1635D"/>
    <w:rsid w:val="00D163E6"/>
    <w:rsid w:val="00D23030"/>
    <w:rsid w:val="00D319D9"/>
    <w:rsid w:val="00D31B71"/>
    <w:rsid w:val="00D329F4"/>
    <w:rsid w:val="00D42CE9"/>
    <w:rsid w:val="00D4717B"/>
    <w:rsid w:val="00D47C37"/>
    <w:rsid w:val="00D506AE"/>
    <w:rsid w:val="00D510E2"/>
    <w:rsid w:val="00D51EF9"/>
    <w:rsid w:val="00D539B4"/>
    <w:rsid w:val="00D54411"/>
    <w:rsid w:val="00D566CE"/>
    <w:rsid w:val="00D61290"/>
    <w:rsid w:val="00D64551"/>
    <w:rsid w:val="00D80B67"/>
    <w:rsid w:val="00D83604"/>
    <w:rsid w:val="00D84575"/>
    <w:rsid w:val="00D84FAD"/>
    <w:rsid w:val="00D85010"/>
    <w:rsid w:val="00D85E12"/>
    <w:rsid w:val="00D874DC"/>
    <w:rsid w:val="00D9061E"/>
    <w:rsid w:val="00D92D42"/>
    <w:rsid w:val="00D92D79"/>
    <w:rsid w:val="00D932DB"/>
    <w:rsid w:val="00D94582"/>
    <w:rsid w:val="00D9473C"/>
    <w:rsid w:val="00DA0BBF"/>
    <w:rsid w:val="00DA29A3"/>
    <w:rsid w:val="00DA2BE8"/>
    <w:rsid w:val="00DB00F2"/>
    <w:rsid w:val="00DB5139"/>
    <w:rsid w:val="00DC05B4"/>
    <w:rsid w:val="00DC06CD"/>
    <w:rsid w:val="00DC2C9C"/>
    <w:rsid w:val="00DC3976"/>
    <w:rsid w:val="00DC48D7"/>
    <w:rsid w:val="00DC697E"/>
    <w:rsid w:val="00DC7099"/>
    <w:rsid w:val="00DC7347"/>
    <w:rsid w:val="00DD1E60"/>
    <w:rsid w:val="00DD1FED"/>
    <w:rsid w:val="00DD249F"/>
    <w:rsid w:val="00DD5260"/>
    <w:rsid w:val="00DD7A5D"/>
    <w:rsid w:val="00DE0F73"/>
    <w:rsid w:val="00DE14CE"/>
    <w:rsid w:val="00DE39B5"/>
    <w:rsid w:val="00DE4788"/>
    <w:rsid w:val="00DE5728"/>
    <w:rsid w:val="00DF00C5"/>
    <w:rsid w:val="00DF0340"/>
    <w:rsid w:val="00DF1F79"/>
    <w:rsid w:val="00DF6A30"/>
    <w:rsid w:val="00E040E8"/>
    <w:rsid w:val="00E04557"/>
    <w:rsid w:val="00E07B7F"/>
    <w:rsid w:val="00E10BF3"/>
    <w:rsid w:val="00E13181"/>
    <w:rsid w:val="00E1352F"/>
    <w:rsid w:val="00E14CA5"/>
    <w:rsid w:val="00E175AC"/>
    <w:rsid w:val="00E300A9"/>
    <w:rsid w:val="00E30E4C"/>
    <w:rsid w:val="00E3125F"/>
    <w:rsid w:val="00E33378"/>
    <w:rsid w:val="00E33E84"/>
    <w:rsid w:val="00E349E6"/>
    <w:rsid w:val="00E41409"/>
    <w:rsid w:val="00E425A6"/>
    <w:rsid w:val="00E42A3D"/>
    <w:rsid w:val="00E5041B"/>
    <w:rsid w:val="00E56F44"/>
    <w:rsid w:val="00E61291"/>
    <w:rsid w:val="00E6328B"/>
    <w:rsid w:val="00E6433C"/>
    <w:rsid w:val="00E64921"/>
    <w:rsid w:val="00E75603"/>
    <w:rsid w:val="00E768CF"/>
    <w:rsid w:val="00E810E5"/>
    <w:rsid w:val="00E847DD"/>
    <w:rsid w:val="00E861B0"/>
    <w:rsid w:val="00E86366"/>
    <w:rsid w:val="00E87609"/>
    <w:rsid w:val="00E877C9"/>
    <w:rsid w:val="00E90CE1"/>
    <w:rsid w:val="00E92B17"/>
    <w:rsid w:val="00E92DB1"/>
    <w:rsid w:val="00E95142"/>
    <w:rsid w:val="00E952BC"/>
    <w:rsid w:val="00EA035C"/>
    <w:rsid w:val="00EA562D"/>
    <w:rsid w:val="00EA62EC"/>
    <w:rsid w:val="00EB0205"/>
    <w:rsid w:val="00EB36B7"/>
    <w:rsid w:val="00EB4098"/>
    <w:rsid w:val="00EB4AC3"/>
    <w:rsid w:val="00EB74BC"/>
    <w:rsid w:val="00EC0834"/>
    <w:rsid w:val="00EC4D32"/>
    <w:rsid w:val="00ED0221"/>
    <w:rsid w:val="00ED57B4"/>
    <w:rsid w:val="00EE073A"/>
    <w:rsid w:val="00EE21C8"/>
    <w:rsid w:val="00EE238D"/>
    <w:rsid w:val="00EF0427"/>
    <w:rsid w:val="00EF1712"/>
    <w:rsid w:val="00F013B1"/>
    <w:rsid w:val="00F04163"/>
    <w:rsid w:val="00F04285"/>
    <w:rsid w:val="00F0438B"/>
    <w:rsid w:val="00F05758"/>
    <w:rsid w:val="00F07555"/>
    <w:rsid w:val="00F07890"/>
    <w:rsid w:val="00F07C9F"/>
    <w:rsid w:val="00F106A1"/>
    <w:rsid w:val="00F1210C"/>
    <w:rsid w:val="00F1251F"/>
    <w:rsid w:val="00F13923"/>
    <w:rsid w:val="00F164EE"/>
    <w:rsid w:val="00F17A4F"/>
    <w:rsid w:val="00F267DF"/>
    <w:rsid w:val="00F314FF"/>
    <w:rsid w:val="00F333D2"/>
    <w:rsid w:val="00F33407"/>
    <w:rsid w:val="00F34801"/>
    <w:rsid w:val="00F36C83"/>
    <w:rsid w:val="00F407CE"/>
    <w:rsid w:val="00F4278E"/>
    <w:rsid w:val="00F4617A"/>
    <w:rsid w:val="00F462E3"/>
    <w:rsid w:val="00F5347A"/>
    <w:rsid w:val="00F55D2C"/>
    <w:rsid w:val="00F55F6E"/>
    <w:rsid w:val="00F56937"/>
    <w:rsid w:val="00F60636"/>
    <w:rsid w:val="00F61491"/>
    <w:rsid w:val="00F64F4D"/>
    <w:rsid w:val="00F665F9"/>
    <w:rsid w:val="00F66ADA"/>
    <w:rsid w:val="00F670F5"/>
    <w:rsid w:val="00F77345"/>
    <w:rsid w:val="00F80705"/>
    <w:rsid w:val="00F80DB3"/>
    <w:rsid w:val="00F813BA"/>
    <w:rsid w:val="00F845B7"/>
    <w:rsid w:val="00F84AF2"/>
    <w:rsid w:val="00F87142"/>
    <w:rsid w:val="00F93D06"/>
    <w:rsid w:val="00F94EAA"/>
    <w:rsid w:val="00F958FC"/>
    <w:rsid w:val="00F966F4"/>
    <w:rsid w:val="00F970F6"/>
    <w:rsid w:val="00FA0E45"/>
    <w:rsid w:val="00FA1FA0"/>
    <w:rsid w:val="00FA2639"/>
    <w:rsid w:val="00FA462A"/>
    <w:rsid w:val="00FA551B"/>
    <w:rsid w:val="00FA6D20"/>
    <w:rsid w:val="00FB0992"/>
    <w:rsid w:val="00FB3DEC"/>
    <w:rsid w:val="00FB63B9"/>
    <w:rsid w:val="00FC1CA5"/>
    <w:rsid w:val="00FC35F8"/>
    <w:rsid w:val="00FC499D"/>
    <w:rsid w:val="00FC71A5"/>
    <w:rsid w:val="00FD247E"/>
    <w:rsid w:val="00FD3F8E"/>
    <w:rsid w:val="00FD4B7B"/>
    <w:rsid w:val="00FD7C65"/>
    <w:rsid w:val="00FE0096"/>
    <w:rsid w:val="00FE4B04"/>
    <w:rsid w:val="00FE5B72"/>
    <w:rsid w:val="00FE649B"/>
    <w:rsid w:val="00FF2153"/>
    <w:rsid w:val="00FF2552"/>
    <w:rsid w:val="00FF5092"/>
    <w:rsid w:val="00FF6226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10637"/>
  <w15:docId w15:val="{AB97DEC1-4E1A-418F-AE3B-1A74F4A6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35D"/>
  </w:style>
  <w:style w:type="paragraph" w:styleId="Heading2">
    <w:name w:val="heading 2"/>
    <w:basedOn w:val="Normal"/>
    <w:link w:val="Heading2Char"/>
    <w:uiPriority w:val="9"/>
    <w:qFormat/>
    <w:rsid w:val="008D787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01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3B1"/>
    <w:rPr>
      <w:sz w:val="20"/>
      <w:szCs w:val="20"/>
    </w:rPr>
  </w:style>
  <w:style w:type="character" w:styleId="FootnoteReference">
    <w:name w:val="footnote reference"/>
    <w:uiPriority w:val="99"/>
    <w:unhideWhenUsed/>
    <w:rsid w:val="00F013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013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5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متن Char"/>
    <w:basedOn w:val="DefaultParagraphFont"/>
    <w:link w:val="a"/>
    <w:locked/>
    <w:rsid w:val="006558D2"/>
    <w:rPr>
      <w:rFonts w:ascii="Times New Roman" w:eastAsia="Times New Roman" w:hAnsi="Times New Roman" w:cs="Lotus"/>
      <w:sz w:val="24"/>
      <w:szCs w:val="28"/>
    </w:rPr>
  </w:style>
  <w:style w:type="paragraph" w:customStyle="1" w:styleId="a">
    <w:name w:val="متن"/>
    <w:link w:val="Char"/>
    <w:qFormat/>
    <w:rsid w:val="006558D2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5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8D2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nhideWhenUsed/>
    <w:rsid w:val="00A22846"/>
    <w:pPr>
      <w:widowControl w:val="0"/>
      <w:spacing w:before="120" w:after="0" w:line="288" w:lineRule="auto"/>
      <w:ind w:firstLine="397"/>
      <w:jc w:val="lowKashida"/>
    </w:pPr>
    <w:rPr>
      <w:rFonts w:ascii="Times New Roman" w:hAnsi="Times New Roman" w:cs="B Nazanin"/>
      <w:sz w:val="24"/>
      <w:szCs w:val="28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A22846"/>
    <w:pPr>
      <w:bidi/>
      <w:spacing w:after="0" w:line="19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1A89"/>
    <w:pPr>
      <w:spacing w:line="240" w:lineRule="auto"/>
    </w:pPr>
    <w:rPr>
      <w:rFonts w:ascii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1A89"/>
    <w:rPr>
      <w:rFonts w:ascii="Calibri" w:hAnsi="Calibri" w:cs="Calibri"/>
      <w:noProof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C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1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85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1A5"/>
  </w:style>
  <w:style w:type="paragraph" w:styleId="Footer">
    <w:name w:val="footer"/>
    <w:basedOn w:val="Normal"/>
    <w:link w:val="FooterChar"/>
    <w:uiPriority w:val="99"/>
    <w:unhideWhenUsed/>
    <w:rsid w:val="00FC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1A5"/>
  </w:style>
  <w:style w:type="paragraph" w:customStyle="1" w:styleId="EndNoteBibliographyTitle">
    <w:name w:val="EndNote Bibliography Title"/>
    <w:basedOn w:val="Normal"/>
    <w:link w:val="EndNoteBibliographyTitleChar"/>
    <w:rsid w:val="007933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35E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7465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59"/>
    <w:rsid w:val="0077768F"/>
    <w:pPr>
      <w:bidi/>
      <w:spacing w:after="0" w:line="19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6331F"/>
    <w:rPr>
      <w:color w:val="808080"/>
    </w:rPr>
  </w:style>
  <w:style w:type="table" w:customStyle="1" w:styleId="TableGrid5">
    <w:name w:val="Table Grid5"/>
    <w:basedOn w:val="TableNormal"/>
    <w:next w:val="TableGrid"/>
    <w:uiPriority w:val="39"/>
    <w:rsid w:val="008A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77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410F"/>
    <w:pPr>
      <w:ind w:left="720"/>
      <w:contextualSpacing/>
    </w:pPr>
  </w:style>
  <w:style w:type="character" w:customStyle="1" w:styleId="topic-highlight">
    <w:name w:val="topic-highlight"/>
    <w:basedOn w:val="DefaultParagraphFont"/>
    <w:rsid w:val="0025303C"/>
  </w:style>
  <w:style w:type="character" w:customStyle="1" w:styleId="highlight">
    <w:name w:val="highlight"/>
    <w:basedOn w:val="DefaultParagraphFont"/>
    <w:rsid w:val="005311E2"/>
  </w:style>
  <w:style w:type="character" w:customStyle="1" w:styleId="citation">
    <w:name w:val="citation"/>
    <w:basedOn w:val="DefaultParagraphFont"/>
    <w:rsid w:val="005311E2"/>
  </w:style>
  <w:style w:type="character" w:customStyle="1" w:styleId="citation-item">
    <w:name w:val="citation-item"/>
    <w:basedOn w:val="DefaultParagraphFont"/>
    <w:rsid w:val="005311E2"/>
  </w:style>
  <w:style w:type="character" w:customStyle="1" w:styleId="css-acv5hh">
    <w:name w:val="css-acv5hh"/>
    <w:basedOn w:val="DefaultParagraphFont"/>
    <w:rsid w:val="00B53D33"/>
  </w:style>
  <w:style w:type="character" w:customStyle="1" w:styleId="css-278qcu">
    <w:name w:val="css-278qcu"/>
    <w:basedOn w:val="DefaultParagraphFont"/>
    <w:rsid w:val="00B53D33"/>
  </w:style>
  <w:style w:type="character" w:customStyle="1" w:styleId="css-ima1mg">
    <w:name w:val="css-ima1mg"/>
    <w:basedOn w:val="DefaultParagraphFont"/>
    <w:rsid w:val="00B53D33"/>
  </w:style>
  <w:style w:type="character" w:customStyle="1" w:styleId="css-tczsq2">
    <w:name w:val="css-tczsq2"/>
    <w:basedOn w:val="DefaultParagraphFont"/>
    <w:rsid w:val="00B53D33"/>
  </w:style>
  <w:style w:type="character" w:customStyle="1" w:styleId="css-1dxrq2c">
    <w:name w:val="css-1dxrq2c"/>
    <w:basedOn w:val="DefaultParagraphFont"/>
    <w:rsid w:val="00B53D33"/>
  </w:style>
  <w:style w:type="character" w:customStyle="1" w:styleId="css-17l5vfv">
    <w:name w:val="css-17l5vfv"/>
    <w:basedOn w:val="DefaultParagraphFont"/>
    <w:rsid w:val="00B53D33"/>
  </w:style>
  <w:style w:type="character" w:styleId="FollowedHyperlink">
    <w:name w:val="FollowedHyperlink"/>
    <w:basedOn w:val="DefaultParagraphFont"/>
    <w:uiPriority w:val="99"/>
    <w:semiHidden/>
    <w:unhideWhenUsed/>
    <w:rsid w:val="003C26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5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B4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D787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A52E8A"/>
    <w:rPr>
      <w:b/>
      <w:bCs/>
    </w:rPr>
  </w:style>
  <w:style w:type="paragraph" w:customStyle="1" w:styleId="AuthorNames">
    <w:name w:val="Author Names"/>
    <w:basedOn w:val="Normal"/>
    <w:next w:val="AuthorAffiliations"/>
    <w:rsid w:val="003F723C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AuthorAffiliations">
    <w:name w:val="Author Affiliations"/>
    <w:basedOn w:val="Normal"/>
    <w:next w:val="AuthorNames"/>
    <w:rsid w:val="003F723C"/>
    <w:pPr>
      <w:spacing w:after="240" w:line="240" w:lineRule="auto"/>
      <w:jc w:val="center"/>
    </w:pPr>
    <w:rPr>
      <w:rFonts w:ascii="Times New Roman" w:eastAsia="Times New Roman" w:hAnsi="Times New Roman" w:cs="Times New Roman"/>
      <w:i/>
      <w:noProof/>
      <w:sz w:val="20"/>
      <w:szCs w:val="20"/>
    </w:rPr>
  </w:style>
  <w:style w:type="table" w:styleId="GridTable5Dark-Accent6">
    <w:name w:val="Grid Table 5 Dark Accent 6"/>
    <w:basedOn w:val="TableNormal"/>
    <w:uiPriority w:val="50"/>
    <w:rsid w:val="009A031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9A031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9A031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9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2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deghzadeh@iust.ac.ir" TargetMode="External"/><Relationship Id="rId13" Type="http://schemas.openxmlformats.org/officeDocument/2006/relationships/diagramColors" Target="diagrams/colors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QuickStyle" Target="diagrams/quickStyle1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Layout" Target="diagrams/layout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diagramData" Target="diagrams/data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DE3CF3A-99C5-4A52-AF3D-EC36E89138E4}" type="doc">
      <dgm:prSet loTypeId="urn:microsoft.com/office/officeart/2005/8/layout/process1" loCatId="process" qsTypeId="urn:microsoft.com/office/officeart/2005/8/quickstyle/simple1" qsCatId="simple" csTypeId="urn:microsoft.com/office/officeart/2005/8/colors/accent0_1" csCatId="mainScheme" phldr="1"/>
      <dgm:spPr/>
    </dgm:pt>
    <dgm:pt modelId="{F730CEBF-97A3-4A8A-B506-09FC70AE6256}">
      <dgm:prSet phldrT="[Text]"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Building Molecular Structure</a:t>
          </a:r>
        </a:p>
      </dgm:t>
    </dgm:pt>
    <dgm:pt modelId="{99E5F24F-74CE-4279-81D1-B60F89AA80C7}" type="parTrans" cxnId="{4B549BD3-367B-45C9-BE17-1E9D4692AA89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3B416E-2CDC-4334-98D7-3AE5422C082B}" type="sibTrans" cxnId="{4B549BD3-367B-45C9-BE17-1E9D4692AA89}">
      <dgm:prSet custT="1"/>
      <dgm:spPr/>
      <dgm:t>
        <a:bodyPr/>
        <a:lstStyle/>
        <a:p>
          <a:pPr>
            <a:lnSpc>
              <a:spcPct val="150000"/>
            </a:lnSpc>
          </a:pP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8488B15-40D5-42AE-95F3-11D561C59D0D}">
      <dgm:prSet phldrT="[Text]"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Packing Molecules into a simulation Cell and Set Density</a:t>
          </a:r>
        </a:p>
      </dgm:t>
    </dgm:pt>
    <dgm:pt modelId="{8A069BB6-F8B9-4FB8-AB64-FDEEEFBA8EEE}" type="parTrans" cxnId="{6AE165C5-4702-4745-BAEC-9A703D422A71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F026BA-B7C9-43E2-9D27-3A21EE1875C7}" type="sibTrans" cxnId="{6AE165C5-4702-4745-BAEC-9A703D422A71}">
      <dgm:prSet custT="1"/>
      <dgm:spPr/>
      <dgm:t>
        <a:bodyPr/>
        <a:lstStyle/>
        <a:p>
          <a:pPr>
            <a:lnSpc>
              <a:spcPct val="150000"/>
            </a:lnSpc>
          </a:pP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5003CB-95A0-431F-97DA-F3E7AB6F6AB0}">
      <dgm:prSet phldrT="[Text]"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Relaxing Simulation Cell with NVT in 300K</a:t>
          </a:r>
        </a:p>
      </dgm:t>
    </dgm:pt>
    <dgm:pt modelId="{015F77D6-3598-4152-9140-7594240BA853}" type="parTrans" cxnId="{BB6829AA-61EC-4DA1-97E7-2FA027DBCEB6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C1E94A-FED8-4D80-A2FB-CFA2B364A485}" type="sibTrans" cxnId="{BB6829AA-61EC-4DA1-97E7-2FA027DBCEB6}">
      <dgm:prSet custT="1"/>
      <dgm:spPr/>
      <dgm:t>
        <a:bodyPr/>
        <a:lstStyle/>
        <a:p>
          <a:pPr>
            <a:lnSpc>
              <a:spcPct val="150000"/>
            </a:lnSpc>
          </a:pP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F15038-76A6-4891-9C34-AB66A83AA4C2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Increase Temperatre to 3000K  with 0.01 k/fs Heat Rate</a:t>
          </a:r>
        </a:p>
      </dgm:t>
    </dgm:pt>
    <dgm:pt modelId="{59033584-74C0-4051-B95A-411A3EA9201C}" type="parTrans" cxnId="{7B9909A3-43AA-4968-92C2-B67B2F4A8972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8A5DDF3-D805-4167-8DF6-B24EAF99B7CA}" type="sibTrans" cxnId="{7B9909A3-43AA-4968-92C2-B67B2F4A8972}">
      <dgm:prSet custT="1"/>
      <dgm:spPr/>
      <dgm:t>
        <a:bodyPr/>
        <a:lstStyle/>
        <a:p>
          <a:pPr>
            <a:lnSpc>
              <a:spcPct val="150000"/>
            </a:lnSpc>
          </a:pP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0DB814-B2E5-49B4-BBD0-2F62EFDC3BCB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In 3000 K for 1.2 ns</a:t>
          </a:r>
        </a:p>
      </dgm:t>
    </dgm:pt>
    <dgm:pt modelId="{661333D1-E612-4A69-9FEA-4548246EC15D}" type="parTrans" cxnId="{ADE134BB-3C69-41CE-9435-F60A2E4FFF22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9EF157-0412-40B5-893A-A6DD619C7496}" type="sibTrans" cxnId="{ADE134BB-3C69-41CE-9435-F60A2E4FFF22}">
      <dgm:prSet custT="1"/>
      <dgm:spPr/>
      <dgm:t>
        <a:bodyPr/>
        <a:lstStyle/>
        <a:p>
          <a:pPr>
            <a:lnSpc>
              <a:spcPct val="150000"/>
            </a:lnSpc>
          </a:pP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88576BA-D42B-4390-81AA-76BB086EB84E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US" sz="1050" dirty="0">
              <a:latin typeface="Times New Roman" panose="02020603050405020304" pitchFamily="18" charset="0"/>
              <a:cs typeface="Times New Roman" panose="02020603050405020304" pitchFamily="18" charset="0"/>
            </a:rPr>
            <a:t>Decrease Temperatre to 300 K </a:t>
          </a:r>
        </a:p>
      </dgm:t>
    </dgm:pt>
    <dgm:pt modelId="{D41D39E4-72FF-4AAC-8CD9-D8E833CEFCE4}" type="parTrans" cxnId="{4EBC5B76-8B0A-4E8C-BA61-80E568E19E3D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624BEC4-B0CC-4BC3-9003-EED70C25FCDC}" type="sibTrans" cxnId="{4EBC5B76-8B0A-4E8C-BA61-80E568E19E3D}">
      <dgm:prSet/>
      <dgm:spPr/>
      <dgm:t>
        <a:bodyPr/>
        <a:lstStyle/>
        <a:p>
          <a:pPr>
            <a:lnSpc>
              <a:spcPct val="150000"/>
            </a:lnSpc>
          </a:pP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019B4A-E011-4CCB-B4AA-A1531134CA04}" type="pres">
      <dgm:prSet presAssocID="{DDE3CF3A-99C5-4A52-AF3D-EC36E89138E4}" presName="Name0" presStyleCnt="0">
        <dgm:presLayoutVars>
          <dgm:dir/>
          <dgm:resizeHandles val="exact"/>
        </dgm:presLayoutVars>
      </dgm:prSet>
      <dgm:spPr/>
    </dgm:pt>
    <dgm:pt modelId="{416BC548-A7DB-4736-A520-769924AC538A}" type="pres">
      <dgm:prSet presAssocID="{F730CEBF-97A3-4A8A-B506-09FC70AE6256}" presName="node" presStyleLbl="node1" presStyleIdx="0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24F26E5-0738-4643-9275-5D1390CAF29E}" type="pres">
      <dgm:prSet presAssocID="{B33B416E-2CDC-4334-98D7-3AE5422C082B}" presName="sibTrans" presStyleLbl="sibTrans2D1" presStyleIdx="0" presStyleCnt="5"/>
      <dgm:spPr/>
      <dgm:t>
        <a:bodyPr/>
        <a:lstStyle/>
        <a:p>
          <a:endParaRPr lang="en-US"/>
        </a:p>
      </dgm:t>
    </dgm:pt>
    <dgm:pt modelId="{E797BD8D-D36E-4E17-9F52-26CC6EC7271A}" type="pres">
      <dgm:prSet presAssocID="{B33B416E-2CDC-4334-98D7-3AE5422C082B}" presName="connectorText" presStyleLbl="sibTrans2D1" presStyleIdx="0" presStyleCnt="5"/>
      <dgm:spPr/>
      <dgm:t>
        <a:bodyPr/>
        <a:lstStyle/>
        <a:p>
          <a:endParaRPr lang="en-US"/>
        </a:p>
      </dgm:t>
    </dgm:pt>
    <dgm:pt modelId="{2C685ED8-F841-4CE2-AB4E-2DF44F20FA89}" type="pres">
      <dgm:prSet presAssocID="{68488B15-40D5-42AE-95F3-11D561C59D0D}" presName="node" presStyleLbl="node1" presStyleIdx="1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943DE44-B7BA-4A3A-99AF-E0066CB762CA}" type="pres">
      <dgm:prSet presAssocID="{80F026BA-B7C9-43E2-9D27-3A21EE1875C7}" presName="sibTrans" presStyleLbl="sibTrans2D1" presStyleIdx="1" presStyleCnt="5"/>
      <dgm:spPr/>
      <dgm:t>
        <a:bodyPr/>
        <a:lstStyle/>
        <a:p>
          <a:endParaRPr lang="en-US"/>
        </a:p>
      </dgm:t>
    </dgm:pt>
    <dgm:pt modelId="{8E260537-7743-440D-86B3-4E840F702FE0}" type="pres">
      <dgm:prSet presAssocID="{80F026BA-B7C9-43E2-9D27-3A21EE1875C7}" presName="connectorText" presStyleLbl="sibTrans2D1" presStyleIdx="1" presStyleCnt="5"/>
      <dgm:spPr/>
      <dgm:t>
        <a:bodyPr/>
        <a:lstStyle/>
        <a:p>
          <a:endParaRPr lang="en-US"/>
        </a:p>
      </dgm:t>
    </dgm:pt>
    <dgm:pt modelId="{9FB980EC-692A-4D64-8465-46EC3C2D805F}" type="pres">
      <dgm:prSet presAssocID="{225003CB-95A0-431F-97DA-F3E7AB6F6AB0}" presName="node" presStyleLbl="node1" presStyleIdx="2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1894FA7-E84E-4137-968B-5A8E84FE11C2}" type="pres">
      <dgm:prSet presAssocID="{1CC1E94A-FED8-4D80-A2FB-CFA2B364A485}" presName="sibTrans" presStyleLbl="sibTrans2D1" presStyleIdx="2" presStyleCnt="5"/>
      <dgm:spPr/>
      <dgm:t>
        <a:bodyPr/>
        <a:lstStyle/>
        <a:p>
          <a:endParaRPr lang="en-US"/>
        </a:p>
      </dgm:t>
    </dgm:pt>
    <dgm:pt modelId="{A611201F-B687-45A4-808B-DB2480241BB4}" type="pres">
      <dgm:prSet presAssocID="{1CC1E94A-FED8-4D80-A2FB-CFA2B364A485}" presName="connectorText" presStyleLbl="sibTrans2D1" presStyleIdx="2" presStyleCnt="5"/>
      <dgm:spPr/>
      <dgm:t>
        <a:bodyPr/>
        <a:lstStyle/>
        <a:p>
          <a:endParaRPr lang="en-US"/>
        </a:p>
      </dgm:t>
    </dgm:pt>
    <dgm:pt modelId="{F9869DC9-5137-48FB-AC35-3CE5A6DA9FC1}" type="pres">
      <dgm:prSet presAssocID="{D6F15038-76A6-4891-9C34-AB66A83AA4C2}" presName="node" presStyleLbl="node1" presStyleIdx="3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7F149D7-6E7E-42C4-82AA-8B0516BC75FA}" type="pres">
      <dgm:prSet presAssocID="{38A5DDF3-D805-4167-8DF6-B24EAF99B7CA}" presName="sibTrans" presStyleLbl="sibTrans2D1" presStyleIdx="3" presStyleCnt="5"/>
      <dgm:spPr/>
      <dgm:t>
        <a:bodyPr/>
        <a:lstStyle/>
        <a:p>
          <a:endParaRPr lang="en-US"/>
        </a:p>
      </dgm:t>
    </dgm:pt>
    <dgm:pt modelId="{9CEAB1A2-39CA-4710-8B16-82961F749452}" type="pres">
      <dgm:prSet presAssocID="{38A5DDF3-D805-4167-8DF6-B24EAF99B7CA}" presName="connectorText" presStyleLbl="sibTrans2D1" presStyleIdx="3" presStyleCnt="5"/>
      <dgm:spPr/>
      <dgm:t>
        <a:bodyPr/>
        <a:lstStyle/>
        <a:p>
          <a:endParaRPr lang="en-US"/>
        </a:p>
      </dgm:t>
    </dgm:pt>
    <dgm:pt modelId="{03FACB65-94D9-4807-8473-803D9EA2FD3D}" type="pres">
      <dgm:prSet presAssocID="{A40DB814-B2E5-49B4-BBD0-2F62EFDC3BCB}" presName="node" presStyleLbl="node1" presStyleIdx="4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BC9630C-E182-4FDA-92BF-1153E7B29241}" type="pres">
      <dgm:prSet presAssocID="{B59EF157-0412-40B5-893A-A6DD619C7496}" presName="sibTrans" presStyleLbl="sibTrans2D1" presStyleIdx="4" presStyleCnt="5"/>
      <dgm:spPr/>
      <dgm:t>
        <a:bodyPr/>
        <a:lstStyle/>
        <a:p>
          <a:endParaRPr lang="en-US"/>
        </a:p>
      </dgm:t>
    </dgm:pt>
    <dgm:pt modelId="{48EB3CCA-BD87-4065-AE78-63B79E96BE6F}" type="pres">
      <dgm:prSet presAssocID="{B59EF157-0412-40B5-893A-A6DD619C7496}" presName="connectorText" presStyleLbl="sibTrans2D1" presStyleIdx="4" presStyleCnt="5"/>
      <dgm:spPr/>
      <dgm:t>
        <a:bodyPr/>
        <a:lstStyle/>
        <a:p>
          <a:endParaRPr lang="en-US"/>
        </a:p>
      </dgm:t>
    </dgm:pt>
    <dgm:pt modelId="{5F43FDFD-CA98-4142-A668-8C93BED13CFA}" type="pres">
      <dgm:prSet presAssocID="{B88576BA-D42B-4390-81AA-76BB086EB84E}" presName="node" presStyleLbl="node1" presStyleIdx="5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E163F558-CD8E-4D2E-A881-017BF80C06C8}" type="presOf" srcId="{B59EF157-0412-40B5-893A-A6DD619C7496}" destId="{48EB3CCA-BD87-4065-AE78-63B79E96BE6F}" srcOrd="1" destOrd="0" presId="urn:microsoft.com/office/officeart/2005/8/layout/process1"/>
    <dgm:cxn modelId="{C02AF489-F8B2-4FDE-85E5-3E6375AAE8E5}" type="presOf" srcId="{225003CB-95A0-431F-97DA-F3E7AB6F6AB0}" destId="{9FB980EC-692A-4D64-8465-46EC3C2D805F}" srcOrd="0" destOrd="0" presId="urn:microsoft.com/office/officeart/2005/8/layout/process1"/>
    <dgm:cxn modelId="{60A0D09F-2509-48FF-8FA5-3790BA833F42}" type="presOf" srcId="{B88576BA-D42B-4390-81AA-76BB086EB84E}" destId="{5F43FDFD-CA98-4142-A668-8C93BED13CFA}" srcOrd="0" destOrd="0" presId="urn:microsoft.com/office/officeart/2005/8/layout/process1"/>
    <dgm:cxn modelId="{E8E5445A-4D59-4B5D-8D26-0977DC8FAC98}" type="presOf" srcId="{B33B416E-2CDC-4334-98D7-3AE5422C082B}" destId="{624F26E5-0738-4643-9275-5D1390CAF29E}" srcOrd="0" destOrd="0" presId="urn:microsoft.com/office/officeart/2005/8/layout/process1"/>
    <dgm:cxn modelId="{6AE165C5-4702-4745-BAEC-9A703D422A71}" srcId="{DDE3CF3A-99C5-4A52-AF3D-EC36E89138E4}" destId="{68488B15-40D5-42AE-95F3-11D561C59D0D}" srcOrd="1" destOrd="0" parTransId="{8A069BB6-F8B9-4FB8-AB64-FDEEEFBA8EEE}" sibTransId="{80F026BA-B7C9-43E2-9D27-3A21EE1875C7}"/>
    <dgm:cxn modelId="{5198015F-94EA-4B93-8276-1768814B73BC}" type="presOf" srcId="{1CC1E94A-FED8-4D80-A2FB-CFA2B364A485}" destId="{A1894FA7-E84E-4137-968B-5A8E84FE11C2}" srcOrd="0" destOrd="0" presId="urn:microsoft.com/office/officeart/2005/8/layout/process1"/>
    <dgm:cxn modelId="{EF4FD711-AA4C-45D5-9A87-136CB1AE1566}" type="presOf" srcId="{B33B416E-2CDC-4334-98D7-3AE5422C082B}" destId="{E797BD8D-D36E-4E17-9F52-26CC6EC7271A}" srcOrd="1" destOrd="0" presId="urn:microsoft.com/office/officeart/2005/8/layout/process1"/>
    <dgm:cxn modelId="{8319F9D6-D8B3-49AE-B510-D6CE96808952}" type="presOf" srcId="{F730CEBF-97A3-4A8A-B506-09FC70AE6256}" destId="{416BC548-A7DB-4736-A520-769924AC538A}" srcOrd="0" destOrd="0" presId="urn:microsoft.com/office/officeart/2005/8/layout/process1"/>
    <dgm:cxn modelId="{C5929714-1793-429D-BA93-5426B2A4674E}" type="presOf" srcId="{38A5DDF3-D805-4167-8DF6-B24EAF99B7CA}" destId="{07F149D7-6E7E-42C4-82AA-8B0516BC75FA}" srcOrd="0" destOrd="0" presId="urn:microsoft.com/office/officeart/2005/8/layout/process1"/>
    <dgm:cxn modelId="{40BE5BA6-25D9-48EC-89E7-186B2002F8FB}" type="presOf" srcId="{DDE3CF3A-99C5-4A52-AF3D-EC36E89138E4}" destId="{24019B4A-E011-4CCB-B4AA-A1531134CA04}" srcOrd="0" destOrd="0" presId="urn:microsoft.com/office/officeart/2005/8/layout/process1"/>
    <dgm:cxn modelId="{F76AF451-0D2B-4517-B758-CE3963A125A8}" type="presOf" srcId="{B59EF157-0412-40B5-893A-A6DD619C7496}" destId="{2BC9630C-E182-4FDA-92BF-1153E7B29241}" srcOrd="0" destOrd="0" presId="urn:microsoft.com/office/officeart/2005/8/layout/process1"/>
    <dgm:cxn modelId="{B44EB607-57D6-4D29-80F6-57E7823BA209}" type="presOf" srcId="{68488B15-40D5-42AE-95F3-11D561C59D0D}" destId="{2C685ED8-F841-4CE2-AB4E-2DF44F20FA89}" srcOrd="0" destOrd="0" presId="urn:microsoft.com/office/officeart/2005/8/layout/process1"/>
    <dgm:cxn modelId="{4EBC5B76-8B0A-4E8C-BA61-80E568E19E3D}" srcId="{DDE3CF3A-99C5-4A52-AF3D-EC36E89138E4}" destId="{B88576BA-D42B-4390-81AA-76BB086EB84E}" srcOrd="5" destOrd="0" parTransId="{D41D39E4-72FF-4AAC-8CD9-D8E833CEFCE4}" sibTransId="{C624BEC4-B0CC-4BC3-9003-EED70C25FCDC}"/>
    <dgm:cxn modelId="{4B549BD3-367B-45C9-BE17-1E9D4692AA89}" srcId="{DDE3CF3A-99C5-4A52-AF3D-EC36E89138E4}" destId="{F730CEBF-97A3-4A8A-B506-09FC70AE6256}" srcOrd="0" destOrd="0" parTransId="{99E5F24F-74CE-4279-81D1-B60F89AA80C7}" sibTransId="{B33B416E-2CDC-4334-98D7-3AE5422C082B}"/>
    <dgm:cxn modelId="{EB53809C-E205-4B3A-9192-075F04B54B4F}" type="presOf" srcId="{1CC1E94A-FED8-4D80-A2FB-CFA2B364A485}" destId="{A611201F-B687-45A4-808B-DB2480241BB4}" srcOrd="1" destOrd="0" presId="urn:microsoft.com/office/officeart/2005/8/layout/process1"/>
    <dgm:cxn modelId="{ADE134BB-3C69-41CE-9435-F60A2E4FFF22}" srcId="{DDE3CF3A-99C5-4A52-AF3D-EC36E89138E4}" destId="{A40DB814-B2E5-49B4-BBD0-2F62EFDC3BCB}" srcOrd="4" destOrd="0" parTransId="{661333D1-E612-4A69-9FEA-4548246EC15D}" sibTransId="{B59EF157-0412-40B5-893A-A6DD619C7496}"/>
    <dgm:cxn modelId="{7B9909A3-43AA-4968-92C2-B67B2F4A8972}" srcId="{DDE3CF3A-99C5-4A52-AF3D-EC36E89138E4}" destId="{D6F15038-76A6-4891-9C34-AB66A83AA4C2}" srcOrd="3" destOrd="0" parTransId="{59033584-74C0-4051-B95A-411A3EA9201C}" sibTransId="{38A5DDF3-D805-4167-8DF6-B24EAF99B7CA}"/>
    <dgm:cxn modelId="{CCE37D68-85EA-418A-BA57-F7B2B2EA3C35}" type="presOf" srcId="{80F026BA-B7C9-43E2-9D27-3A21EE1875C7}" destId="{8E260537-7743-440D-86B3-4E840F702FE0}" srcOrd="1" destOrd="0" presId="urn:microsoft.com/office/officeart/2005/8/layout/process1"/>
    <dgm:cxn modelId="{A2373D72-CD20-4FD2-90C2-DCF53E5D958A}" type="presOf" srcId="{D6F15038-76A6-4891-9C34-AB66A83AA4C2}" destId="{F9869DC9-5137-48FB-AC35-3CE5A6DA9FC1}" srcOrd="0" destOrd="0" presId="urn:microsoft.com/office/officeart/2005/8/layout/process1"/>
    <dgm:cxn modelId="{8F9A39CB-A818-4A94-BCF2-2A9C37F04C76}" type="presOf" srcId="{38A5DDF3-D805-4167-8DF6-B24EAF99B7CA}" destId="{9CEAB1A2-39CA-4710-8B16-82961F749452}" srcOrd="1" destOrd="0" presId="urn:microsoft.com/office/officeart/2005/8/layout/process1"/>
    <dgm:cxn modelId="{A5417BB7-741A-4C59-AF4E-12C5A53B5671}" type="presOf" srcId="{80F026BA-B7C9-43E2-9D27-3A21EE1875C7}" destId="{3943DE44-B7BA-4A3A-99AF-E0066CB762CA}" srcOrd="0" destOrd="0" presId="urn:microsoft.com/office/officeart/2005/8/layout/process1"/>
    <dgm:cxn modelId="{BB6829AA-61EC-4DA1-97E7-2FA027DBCEB6}" srcId="{DDE3CF3A-99C5-4A52-AF3D-EC36E89138E4}" destId="{225003CB-95A0-431F-97DA-F3E7AB6F6AB0}" srcOrd="2" destOrd="0" parTransId="{015F77D6-3598-4152-9140-7594240BA853}" sibTransId="{1CC1E94A-FED8-4D80-A2FB-CFA2B364A485}"/>
    <dgm:cxn modelId="{8589A8A3-A116-49C9-98D4-1EA46C25F396}" type="presOf" srcId="{A40DB814-B2E5-49B4-BBD0-2F62EFDC3BCB}" destId="{03FACB65-94D9-4807-8473-803D9EA2FD3D}" srcOrd="0" destOrd="0" presId="urn:microsoft.com/office/officeart/2005/8/layout/process1"/>
    <dgm:cxn modelId="{186A8A95-56C2-4527-935A-5D4846BC9329}" type="presParOf" srcId="{24019B4A-E011-4CCB-B4AA-A1531134CA04}" destId="{416BC548-A7DB-4736-A520-769924AC538A}" srcOrd="0" destOrd="0" presId="urn:microsoft.com/office/officeart/2005/8/layout/process1"/>
    <dgm:cxn modelId="{C3AD894F-5D3D-4A82-B37C-E1031E368A79}" type="presParOf" srcId="{24019B4A-E011-4CCB-B4AA-A1531134CA04}" destId="{624F26E5-0738-4643-9275-5D1390CAF29E}" srcOrd="1" destOrd="0" presId="urn:microsoft.com/office/officeart/2005/8/layout/process1"/>
    <dgm:cxn modelId="{65AA6128-AB83-460D-A038-CFEF56D7529A}" type="presParOf" srcId="{624F26E5-0738-4643-9275-5D1390CAF29E}" destId="{E797BD8D-D36E-4E17-9F52-26CC6EC7271A}" srcOrd="0" destOrd="0" presId="urn:microsoft.com/office/officeart/2005/8/layout/process1"/>
    <dgm:cxn modelId="{9D6AF223-0C42-463A-AF43-9A8D8525F21B}" type="presParOf" srcId="{24019B4A-E011-4CCB-B4AA-A1531134CA04}" destId="{2C685ED8-F841-4CE2-AB4E-2DF44F20FA89}" srcOrd="2" destOrd="0" presId="urn:microsoft.com/office/officeart/2005/8/layout/process1"/>
    <dgm:cxn modelId="{19C3B111-DD4E-4C5C-843D-DF440DD138D0}" type="presParOf" srcId="{24019B4A-E011-4CCB-B4AA-A1531134CA04}" destId="{3943DE44-B7BA-4A3A-99AF-E0066CB762CA}" srcOrd="3" destOrd="0" presId="urn:microsoft.com/office/officeart/2005/8/layout/process1"/>
    <dgm:cxn modelId="{37A6CA8F-661B-47E5-88BA-A577EDAE367F}" type="presParOf" srcId="{3943DE44-B7BA-4A3A-99AF-E0066CB762CA}" destId="{8E260537-7743-440D-86B3-4E840F702FE0}" srcOrd="0" destOrd="0" presId="urn:microsoft.com/office/officeart/2005/8/layout/process1"/>
    <dgm:cxn modelId="{E696B71C-71B2-4FDF-A6D4-29D3C1F8E52E}" type="presParOf" srcId="{24019B4A-E011-4CCB-B4AA-A1531134CA04}" destId="{9FB980EC-692A-4D64-8465-46EC3C2D805F}" srcOrd="4" destOrd="0" presId="urn:microsoft.com/office/officeart/2005/8/layout/process1"/>
    <dgm:cxn modelId="{AAD346F3-84FD-4DA8-9D5B-01A8566F553E}" type="presParOf" srcId="{24019B4A-E011-4CCB-B4AA-A1531134CA04}" destId="{A1894FA7-E84E-4137-968B-5A8E84FE11C2}" srcOrd="5" destOrd="0" presId="urn:microsoft.com/office/officeart/2005/8/layout/process1"/>
    <dgm:cxn modelId="{C1997A98-84F6-4C0E-AEDB-4AA7B40B9668}" type="presParOf" srcId="{A1894FA7-E84E-4137-968B-5A8E84FE11C2}" destId="{A611201F-B687-45A4-808B-DB2480241BB4}" srcOrd="0" destOrd="0" presId="urn:microsoft.com/office/officeart/2005/8/layout/process1"/>
    <dgm:cxn modelId="{26495C01-9C3F-4449-89F2-52D760D6A017}" type="presParOf" srcId="{24019B4A-E011-4CCB-B4AA-A1531134CA04}" destId="{F9869DC9-5137-48FB-AC35-3CE5A6DA9FC1}" srcOrd="6" destOrd="0" presId="urn:microsoft.com/office/officeart/2005/8/layout/process1"/>
    <dgm:cxn modelId="{80F03BF2-D86A-47FA-9813-C8BF992F399A}" type="presParOf" srcId="{24019B4A-E011-4CCB-B4AA-A1531134CA04}" destId="{07F149D7-6E7E-42C4-82AA-8B0516BC75FA}" srcOrd="7" destOrd="0" presId="urn:microsoft.com/office/officeart/2005/8/layout/process1"/>
    <dgm:cxn modelId="{EBA72EA6-20DD-4214-A66A-8FCBA0B4F817}" type="presParOf" srcId="{07F149D7-6E7E-42C4-82AA-8B0516BC75FA}" destId="{9CEAB1A2-39CA-4710-8B16-82961F749452}" srcOrd="0" destOrd="0" presId="urn:microsoft.com/office/officeart/2005/8/layout/process1"/>
    <dgm:cxn modelId="{8551717D-1F2E-4B28-9174-B14BBDC85ADB}" type="presParOf" srcId="{24019B4A-E011-4CCB-B4AA-A1531134CA04}" destId="{03FACB65-94D9-4807-8473-803D9EA2FD3D}" srcOrd="8" destOrd="0" presId="urn:microsoft.com/office/officeart/2005/8/layout/process1"/>
    <dgm:cxn modelId="{E4E911F7-3059-4C75-96AF-BAB30D547BD9}" type="presParOf" srcId="{24019B4A-E011-4CCB-B4AA-A1531134CA04}" destId="{2BC9630C-E182-4FDA-92BF-1153E7B29241}" srcOrd="9" destOrd="0" presId="urn:microsoft.com/office/officeart/2005/8/layout/process1"/>
    <dgm:cxn modelId="{8C8E28BF-8C3A-47B3-8026-D649B8D82AF0}" type="presParOf" srcId="{2BC9630C-E182-4FDA-92BF-1153E7B29241}" destId="{48EB3CCA-BD87-4065-AE78-63B79E96BE6F}" srcOrd="0" destOrd="0" presId="urn:microsoft.com/office/officeart/2005/8/layout/process1"/>
    <dgm:cxn modelId="{8C28B9BB-FFED-4FEA-9FD2-02E5BB415F57}" type="presParOf" srcId="{24019B4A-E011-4CCB-B4AA-A1531134CA04}" destId="{5F43FDFD-CA98-4142-A668-8C93BED13CFA}" srcOrd="10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16BC548-A7DB-4736-A520-769924AC538A}">
      <dsp:nvSpPr>
        <dsp:cNvPr id="0" name=""/>
        <dsp:cNvSpPr/>
      </dsp:nvSpPr>
      <dsp:spPr>
        <a:xfrm>
          <a:off x="0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uilding Molecular Structure</a:t>
          </a:r>
        </a:p>
      </dsp:txBody>
      <dsp:txXfrm>
        <a:off x="21760" y="616209"/>
        <a:ext cx="699430" cy="1693661"/>
      </dsp:txXfrm>
    </dsp:sp>
    <dsp:sp modelId="{624F26E5-0738-4643-9275-5D1390CAF29E}">
      <dsp:nvSpPr>
        <dsp:cNvPr id="0" name=""/>
        <dsp:cNvSpPr/>
      </dsp:nvSpPr>
      <dsp:spPr>
        <a:xfrm>
          <a:off x="817245" y="1370914"/>
          <a:ext cx="157505" cy="18425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817245" y="1407764"/>
        <a:ext cx="110254" cy="110551"/>
      </dsp:txXfrm>
    </dsp:sp>
    <dsp:sp modelId="{2C685ED8-F841-4CE2-AB4E-2DF44F20FA89}">
      <dsp:nvSpPr>
        <dsp:cNvPr id="0" name=""/>
        <dsp:cNvSpPr/>
      </dsp:nvSpPr>
      <dsp:spPr>
        <a:xfrm>
          <a:off x="1040130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acking Molecules into a simulation Cell and Set Density</a:t>
          </a:r>
        </a:p>
      </dsp:txBody>
      <dsp:txXfrm>
        <a:off x="1061890" y="616209"/>
        <a:ext cx="699430" cy="1693661"/>
      </dsp:txXfrm>
    </dsp:sp>
    <dsp:sp modelId="{3943DE44-B7BA-4A3A-99AF-E0066CB762CA}">
      <dsp:nvSpPr>
        <dsp:cNvPr id="0" name=""/>
        <dsp:cNvSpPr/>
      </dsp:nvSpPr>
      <dsp:spPr>
        <a:xfrm>
          <a:off x="1857375" y="1370914"/>
          <a:ext cx="157505" cy="18425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57375" y="1407764"/>
        <a:ext cx="110254" cy="110551"/>
      </dsp:txXfrm>
    </dsp:sp>
    <dsp:sp modelId="{9FB980EC-692A-4D64-8465-46EC3C2D805F}">
      <dsp:nvSpPr>
        <dsp:cNvPr id="0" name=""/>
        <dsp:cNvSpPr/>
      </dsp:nvSpPr>
      <dsp:spPr>
        <a:xfrm>
          <a:off x="2080260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Relaxing Simulation Cell with NVT in 300K</a:t>
          </a:r>
        </a:p>
      </dsp:txBody>
      <dsp:txXfrm>
        <a:off x="2102020" y="616209"/>
        <a:ext cx="699430" cy="1693661"/>
      </dsp:txXfrm>
    </dsp:sp>
    <dsp:sp modelId="{A1894FA7-E84E-4137-968B-5A8E84FE11C2}">
      <dsp:nvSpPr>
        <dsp:cNvPr id="0" name=""/>
        <dsp:cNvSpPr/>
      </dsp:nvSpPr>
      <dsp:spPr>
        <a:xfrm>
          <a:off x="2897505" y="1370914"/>
          <a:ext cx="157505" cy="18425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897505" y="1407764"/>
        <a:ext cx="110254" cy="110551"/>
      </dsp:txXfrm>
    </dsp:sp>
    <dsp:sp modelId="{F9869DC9-5137-48FB-AC35-3CE5A6DA9FC1}">
      <dsp:nvSpPr>
        <dsp:cNvPr id="0" name=""/>
        <dsp:cNvSpPr/>
      </dsp:nvSpPr>
      <dsp:spPr>
        <a:xfrm>
          <a:off x="3120390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crease Temperatre to 3000K  with 0.01 k/fs Heat Rate</a:t>
          </a:r>
        </a:p>
      </dsp:txBody>
      <dsp:txXfrm>
        <a:off x="3142150" y="616209"/>
        <a:ext cx="699430" cy="1693661"/>
      </dsp:txXfrm>
    </dsp:sp>
    <dsp:sp modelId="{07F149D7-6E7E-42C4-82AA-8B0516BC75FA}">
      <dsp:nvSpPr>
        <dsp:cNvPr id="0" name=""/>
        <dsp:cNvSpPr/>
      </dsp:nvSpPr>
      <dsp:spPr>
        <a:xfrm>
          <a:off x="3937635" y="1370914"/>
          <a:ext cx="157505" cy="18425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37635" y="1407764"/>
        <a:ext cx="110254" cy="110551"/>
      </dsp:txXfrm>
    </dsp:sp>
    <dsp:sp modelId="{03FACB65-94D9-4807-8473-803D9EA2FD3D}">
      <dsp:nvSpPr>
        <dsp:cNvPr id="0" name=""/>
        <dsp:cNvSpPr/>
      </dsp:nvSpPr>
      <dsp:spPr>
        <a:xfrm>
          <a:off x="4160520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 3000 K for 1.2 ns</a:t>
          </a:r>
        </a:p>
      </dsp:txBody>
      <dsp:txXfrm>
        <a:off x="4182280" y="616209"/>
        <a:ext cx="699430" cy="1693661"/>
      </dsp:txXfrm>
    </dsp:sp>
    <dsp:sp modelId="{2BC9630C-E182-4FDA-92BF-1153E7B29241}">
      <dsp:nvSpPr>
        <dsp:cNvPr id="0" name=""/>
        <dsp:cNvSpPr/>
      </dsp:nvSpPr>
      <dsp:spPr>
        <a:xfrm>
          <a:off x="4977764" y="1370914"/>
          <a:ext cx="157505" cy="18425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977764" y="1407764"/>
        <a:ext cx="110254" cy="110551"/>
      </dsp:txXfrm>
    </dsp:sp>
    <dsp:sp modelId="{5F43FDFD-CA98-4142-A668-8C93BED13CFA}">
      <dsp:nvSpPr>
        <dsp:cNvPr id="0" name=""/>
        <dsp:cNvSpPr/>
      </dsp:nvSpPr>
      <dsp:spPr>
        <a:xfrm>
          <a:off x="5200649" y="594449"/>
          <a:ext cx="742950" cy="17371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15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Decrease Temperatre to 300 K </a:t>
          </a:r>
        </a:p>
      </dsp:txBody>
      <dsp:txXfrm>
        <a:off x="5222409" y="616209"/>
        <a:ext cx="699430" cy="169366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EC1F7-A38E-4437-82E3-45C203A39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degh</cp:lastModifiedBy>
  <cp:revision>13</cp:revision>
  <cp:lastPrinted>2023-05-27T10:44:00Z</cp:lastPrinted>
  <dcterms:created xsi:type="dcterms:W3CDTF">2023-05-27T19:32:00Z</dcterms:created>
  <dcterms:modified xsi:type="dcterms:W3CDTF">2024-01-17T10:50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ae54fa-0a48-3965-b61d-93b25b751f47</vt:lpwstr>
  </property>
  <property fmtid="{D5CDD505-2E9C-101B-9397-08002B2CF9AE}" pid="24" name="Mendeley Citation Style_1">
    <vt:lpwstr>http://www.zotero.org/styles/ieee</vt:lpwstr>
  </property>
  <property fmtid="{D5CDD505-2E9C-101B-9397-08002B2CF9AE}" pid="25" name="GrammarlyDocumentId">
    <vt:lpwstr>81006ddc64e94a966c42c07c6d980fb0589978c1e2d2b4be353752b5e85d1674</vt:lpwstr>
  </property>
</Properties>
</file>